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2E032A" w14:textId="3B18B206" w:rsidR="008225EE" w:rsidRPr="004D54AF" w:rsidRDefault="00A66267" w:rsidP="002B58EA">
      <w:pPr>
        <w:rPr>
          <w:b/>
          <w:bCs/>
          <w:color w:val="000000" w:themeColor="text1"/>
          <w:sz w:val="26"/>
          <w:szCs w:val="26"/>
          <w:u w:val="single"/>
        </w:rPr>
      </w:pPr>
      <w:r>
        <w:rPr>
          <w:b/>
          <w:bCs/>
          <w:color w:val="000000" w:themeColor="text1"/>
          <w:sz w:val="26"/>
          <w:szCs w:val="26"/>
          <w:u w:val="single"/>
        </w:rPr>
        <w:t>Supplemental Material: Codebook Used for Qualitative Interviews</w:t>
      </w:r>
    </w:p>
    <w:tbl>
      <w:tblPr>
        <w:tblStyle w:val="TableGrid"/>
        <w:tblW w:w="13050" w:type="dxa"/>
        <w:tblInd w:w="-5" w:type="dxa"/>
        <w:tblLook w:val="04A0" w:firstRow="1" w:lastRow="0" w:firstColumn="1" w:lastColumn="0" w:noHBand="0" w:noVBand="1"/>
      </w:tblPr>
      <w:tblGrid>
        <w:gridCol w:w="2547"/>
        <w:gridCol w:w="1773"/>
        <w:gridCol w:w="2790"/>
        <w:gridCol w:w="2880"/>
        <w:gridCol w:w="3060"/>
      </w:tblGrid>
      <w:tr w:rsidR="00F0067D" w:rsidRPr="006B3555" w14:paraId="463CEFC9" w14:textId="77777777" w:rsidTr="004661E3">
        <w:tc>
          <w:tcPr>
            <w:tcW w:w="2547" w:type="dxa"/>
          </w:tcPr>
          <w:p w14:paraId="683C19A1" w14:textId="77777777" w:rsidR="006B3555" w:rsidRPr="006B3555" w:rsidRDefault="006B3555" w:rsidP="00AF62CE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</w:pPr>
            <w:r w:rsidRPr="006B355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  <w:t>Domains / Parent Codes</w:t>
            </w:r>
          </w:p>
        </w:tc>
        <w:tc>
          <w:tcPr>
            <w:tcW w:w="1773" w:type="dxa"/>
          </w:tcPr>
          <w:p w14:paraId="64B0183E" w14:textId="77777777" w:rsidR="006B3555" w:rsidRPr="006B3555" w:rsidRDefault="006B3555" w:rsidP="00AF62CE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</w:pPr>
            <w:r w:rsidRPr="006B355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  <w:t>Areas of Assessment / Sub-codes</w:t>
            </w:r>
          </w:p>
        </w:tc>
        <w:tc>
          <w:tcPr>
            <w:tcW w:w="2790" w:type="dxa"/>
          </w:tcPr>
          <w:p w14:paraId="529EEBCC" w14:textId="77777777" w:rsidR="006B3555" w:rsidRPr="006B3555" w:rsidRDefault="006B3555" w:rsidP="00AF62CE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</w:pPr>
            <w:r w:rsidRPr="006B355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  <w:t>Definition</w:t>
            </w:r>
          </w:p>
        </w:tc>
        <w:tc>
          <w:tcPr>
            <w:tcW w:w="2880" w:type="dxa"/>
          </w:tcPr>
          <w:p w14:paraId="35C8D2D1" w14:textId="77777777" w:rsidR="006B3555" w:rsidRPr="006B3555" w:rsidRDefault="006B3555" w:rsidP="00AF62CE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B355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  <w:t>Relevant Question(s)</w:t>
            </w:r>
          </w:p>
        </w:tc>
        <w:tc>
          <w:tcPr>
            <w:tcW w:w="3060" w:type="dxa"/>
          </w:tcPr>
          <w:p w14:paraId="744C705E" w14:textId="77777777" w:rsidR="006B3555" w:rsidRPr="006B3555" w:rsidRDefault="006B3555" w:rsidP="00AF62C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B355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  <w:t>Prompt(s)</w:t>
            </w:r>
          </w:p>
        </w:tc>
      </w:tr>
      <w:tr w:rsidR="00C6208A" w:rsidRPr="006B3555" w14:paraId="3239267F" w14:textId="77777777" w:rsidTr="004661E3">
        <w:tc>
          <w:tcPr>
            <w:tcW w:w="2547" w:type="dxa"/>
          </w:tcPr>
          <w:p w14:paraId="34DBA33E" w14:textId="7399E2C1" w:rsidR="00C6208A" w:rsidRDefault="00C6208A" w:rsidP="00AF6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finition Appropriateness / Usability</w:t>
            </w:r>
          </w:p>
          <w:p w14:paraId="69D8FB2F" w14:textId="72760646" w:rsidR="00C6208A" w:rsidRDefault="00C6208A" w:rsidP="00AF62C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3" w:type="dxa"/>
          </w:tcPr>
          <w:p w14:paraId="44293256" w14:textId="77777777" w:rsidR="00C6208A" w:rsidRPr="006B3555" w:rsidRDefault="00C6208A" w:rsidP="00AF62C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90" w:type="dxa"/>
          </w:tcPr>
          <w:p w14:paraId="7B7CD52C" w14:textId="77777777" w:rsidR="00C6208A" w:rsidRPr="006B3555" w:rsidRDefault="00C6208A" w:rsidP="00AF62C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80" w:type="dxa"/>
          </w:tcPr>
          <w:p w14:paraId="7F0AE135" w14:textId="77777777" w:rsidR="00C6208A" w:rsidRPr="004D54AF" w:rsidRDefault="00C6208A" w:rsidP="00AF62C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0" w:type="dxa"/>
          </w:tcPr>
          <w:p w14:paraId="5F6EA191" w14:textId="77777777" w:rsidR="00C6208A" w:rsidRPr="006B3555" w:rsidRDefault="00C6208A" w:rsidP="00AF62C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0067D" w:rsidRPr="006B3555" w14:paraId="641FCCBC" w14:textId="77777777" w:rsidTr="004661E3">
        <w:tc>
          <w:tcPr>
            <w:tcW w:w="2547" w:type="dxa"/>
          </w:tcPr>
          <w:p w14:paraId="2AC7D992" w14:textId="69124615" w:rsidR="006B3555" w:rsidRPr="006B3555" w:rsidRDefault="006B3555" w:rsidP="00AF62C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3" w:type="dxa"/>
          </w:tcPr>
          <w:p w14:paraId="4FF290ED" w14:textId="7AF36813" w:rsidR="006B3555" w:rsidRPr="006B3555" w:rsidRDefault="00C6208A" w:rsidP="00AF6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f</w:t>
            </w:r>
            <w:r w:rsidR="004E1A40">
              <w:rPr>
                <w:rFonts w:ascii="Arial" w:hAnsi="Arial" w:cs="Arial"/>
                <w:sz w:val="16"/>
                <w:szCs w:val="16"/>
              </w:rPr>
              <w:t>inition</w:t>
            </w:r>
            <w:r>
              <w:rPr>
                <w:rFonts w:ascii="Arial" w:hAnsi="Arial" w:cs="Arial"/>
                <w:sz w:val="16"/>
                <w:szCs w:val="16"/>
              </w:rPr>
              <w:t xml:space="preserve"> approp</w:t>
            </w:r>
            <w:r w:rsidR="004E1A40">
              <w:rPr>
                <w:rFonts w:ascii="Arial" w:hAnsi="Arial" w:cs="Arial"/>
                <w:sz w:val="16"/>
                <w:szCs w:val="16"/>
              </w:rPr>
              <w:t>riateness</w:t>
            </w:r>
            <w:r w:rsidR="0080372C">
              <w:rPr>
                <w:rFonts w:ascii="Arial" w:hAnsi="Arial" w:cs="Arial"/>
                <w:sz w:val="16"/>
                <w:szCs w:val="16"/>
              </w:rPr>
              <w:t xml:space="preserve"> / Ease of use</w:t>
            </w:r>
          </w:p>
        </w:tc>
        <w:tc>
          <w:tcPr>
            <w:tcW w:w="2790" w:type="dxa"/>
          </w:tcPr>
          <w:p w14:paraId="27AEBA9A" w14:textId="5860AC2D" w:rsidR="006B3555" w:rsidRPr="006B3555" w:rsidRDefault="004E1A40" w:rsidP="00AF6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ase of use of the definition</w:t>
            </w:r>
          </w:p>
        </w:tc>
        <w:tc>
          <w:tcPr>
            <w:tcW w:w="2880" w:type="dxa"/>
          </w:tcPr>
          <w:p w14:paraId="2F65E71F" w14:textId="77777777" w:rsidR="006B3555" w:rsidRPr="004D54AF" w:rsidRDefault="006B3555" w:rsidP="00AF62CE">
            <w:pPr>
              <w:rPr>
                <w:rFonts w:ascii="Arial" w:hAnsi="Arial" w:cs="Arial"/>
                <w:sz w:val="16"/>
                <w:szCs w:val="16"/>
              </w:rPr>
            </w:pPr>
            <w:r w:rsidRPr="004D54AF">
              <w:rPr>
                <w:rFonts w:ascii="Arial" w:hAnsi="Arial" w:cs="Arial"/>
                <w:sz w:val="16"/>
                <w:szCs w:val="16"/>
              </w:rPr>
              <w:t>Is the definition easy or hard to use?</w:t>
            </w:r>
          </w:p>
          <w:p w14:paraId="51CB1C09" w14:textId="77777777" w:rsidR="006B3555" w:rsidRPr="004D54AF" w:rsidRDefault="006B3555" w:rsidP="00AF62CE">
            <w:pPr>
              <w:rPr>
                <w:rFonts w:ascii="Arial" w:hAnsi="Arial" w:cs="Arial"/>
                <w:sz w:val="16"/>
                <w:szCs w:val="16"/>
              </w:rPr>
            </w:pPr>
          </w:p>
          <w:p w14:paraId="75396C00" w14:textId="56AF3520" w:rsidR="00747D8A" w:rsidRPr="006B3555" w:rsidRDefault="00747D8A" w:rsidP="0080372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0" w:type="dxa"/>
          </w:tcPr>
          <w:p w14:paraId="36F135D6" w14:textId="77777777" w:rsidR="006B3555" w:rsidRPr="006B3555" w:rsidRDefault="006B3555" w:rsidP="00AF62CE">
            <w:pPr>
              <w:rPr>
                <w:rFonts w:ascii="Arial" w:hAnsi="Arial" w:cs="Arial"/>
                <w:sz w:val="16"/>
                <w:szCs w:val="16"/>
              </w:rPr>
            </w:pPr>
            <w:r w:rsidRPr="006B3555">
              <w:rPr>
                <w:rFonts w:ascii="Arial" w:hAnsi="Arial" w:cs="Arial"/>
                <w:sz w:val="16"/>
                <w:szCs w:val="16"/>
              </w:rPr>
              <w:t>What was the easiest part? What was the hardest part?</w:t>
            </w:r>
          </w:p>
        </w:tc>
      </w:tr>
      <w:tr w:rsidR="004D54AF" w:rsidRPr="006B3555" w14:paraId="363D100C" w14:textId="77777777" w:rsidTr="004661E3">
        <w:tc>
          <w:tcPr>
            <w:tcW w:w="2547" w:type="dxa"/>
          </w:tcPr>
          <w:p w14:paraId="688D9347" w14:textId="7D17752F" w:rsidR="0080372C" w:rsidRDefault="0080372C" w:rsidP="00AF62C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3" w:type="dxa"/>
          </w:tcPr>
          <w:p w14:paraId="1A57EAB4" w14:textId="736B2786" w:rsidR="0080372C" w:rsidRPr="006B3555" w:rsidRDefault="00C6208A" w:rsidP="00AF6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f</w:t>
            </w:r>
            <w:r w:rsidR="004E1A40">
              <w:rPr>
                <w:rFonts w:ascii="Arial" w:hAnsi="Arial" w:cs="Arial"/>
                <w:sz w:val="16"/>
                <w:szCs w:val="16"/>
              </w:rPr>
              <w:t>inition</w:t>
            </w:r>
            <w:r>
              <w:rPr>
                <w:rFonts w:ascii="Arial" w:hAnsi="Arial" w:cs="Arial"/>
                <w:sz w:val="16"/>
                <w:szCs w:val="16"/>
              </w:rPr>
              <w:t xml:space="preserve"> approp</w:t>
            </w:r>
            <w:r w:rsidR="004E1A40">
              <w:rPr>
                <w:rFonts w:ascii="Arial" w:hAnsi="Arial" w:cs="Arial"/>
                <w:sz w:val="16"/>
                <w:szCs w:val="16"/>
              </w:rPr>
              <w:t>riateness</w:t>
            </w:r>
            <w:r w:rsidR="0080372C">
              <w:rPr>
                <w:rFonts w:ascii="Arial" w:hAnsi="Arial" w:cs="Arial"/>
                <w:sz w:val="16"/>
                <w:szCs w:val="16"/>
              </w:rPr>
              <w:t xml:space="preserve"> / Other agencies</w:t>
            </w:r>
          </w:p>
        </w:tc>
        <w:tc>
          <w:tcPr>
            <w:tcW w:w="2790" w:type="dxa"/>
          </w:tcPr>
          <w:p w14:paraId="39D3C20C" w14:textId="1254A8D5" w:rsidR="0080372C" w:rsidRPr="006B3555" w:rsidRDefault="004E1A40" w:rsidP="00AF6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asibility of other agencies using the definition</w:t>
            </w:r>
          </w:p>
        </w:tc>
        <w:tc>
          <w:tcPr>
            <w:tcW w:w="2880" w:type="dxa"/>
          </w:tcPr>
          <w:p w14:paraId="4B2F7FE0" w14:textId="77777777" w:rsidR="0080372C" w:rsidRDefault="0080372C" w:rsidP="0080372C">
            <w:pPr>
              <w:rPr>
                <w:rFonts w:ascii="Arial" w:hAnsi="Arial" w:cs="Arial"/>
                <w:sz w:val="16"/>
                <w:szCs w:val="16"/>
              </w:rPr>
            </w:pPr>
            <w:r w:rsidRPr="00BC77C6">
              <w:rPr>
                <w:rFonts w:ascii="Arial" w:hAnsi="Arial" w:cs="Arial"/>
                <w:sz w:val="16"/>
                <w:szCs w:val="16"/>
              </w:rPr>
              <w:t>Do you think other home infusion agencies could use this definition?</w:t>
            </w:r>
          </w:p>
          <w:p w14:paraId="0BC82B37" w14:textId="77777777" w:rsidR="0080372C" w:rsidRPr="0080372C" w:rsidRDefault="0080372C" w:rsidP="00AF62C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0" w:type="dxa"/>
          </w:tcPr>
          <w:p w14:paraId="192EA331" w14:textId="77777777" w:rsidR="0080372C" w:rsidRPr="006B3555" w:rsidRDefault="0080372C" w:rsidP="00AF62C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2476" w:rsidRPr="006B3555" w14:paraId="7F200E22" w14:textId="77777777" w:rsidTr="004661E3">
        <w:tc>
          <w:tcPr>
            <w:tcW w:w="2547" w:type="dxa"/>
          </w:tcPr>
          <w:p w14:paraId="32FE3B2A" w14:textId="719CF29B" w:rsidR="00747D8A" w:rsidRPr="006B3555" w:rsidRDefault="00747D8A" w:rsidP="00747D8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3" w:type="dxa"/>
          </w:tcPr>
          <w:p w14:paraId="5E307F31" w14:textId="0B52809E" w:rsidR="00747D8A" w:rsidRPr="006B3555" w:rsidRDefault="00C6208A" w:rsidP="00747D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f</w:t>
            </w:r>
            <w:r w:rsidR="004E1A40">
              <w:rPr>
                <w:rFonts w:ascii="Arial" w:hAnsi="Arial" w:cs="Arial"/>
                <w:sz w:val="16"/>
                <w:szCs w:val="16"/>
              </w:rPr>
              <w:t>initio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approp</w:t>
            </w:r>
            <w:r w:rsidR="004E1A40">
              <w:rPr>
                <w:rFonts w:ascii="Arial" w:hAnsi="Arial" w:cs="Arial"/>
                <w:sz w:val="16"/>
                <w:szCs w:val="16"/>
              </w:rPr>
              <w:t>riateness</w:t>
            </w:r>
            <w:r>
              <w:rPr>
                <w:rFonts w:ascii="Arial" w:hAnsi="Arial" w:cs="Arial"/>
                <w:sz w:val="16"/>
                <w:szCs w:val="16"/>
              </w:rPr>
              <w:t xml:space="preserve">  /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47D8A">
              <w:rPr>
                <w:rFonts w:ascii="Arial" w:hAnsi="Arial" w:cs="Arial"/>
                <w:sz w:val="16"/>
                <w:szCs w:val="16"/>
              </w:rPr>
              <w:t>Actionability</w:t>
            </w:r>
          </w:p>
        </w:tc>
        <w:tc>
          <w:tcPr>
            <w:tcW w:w="2790" w:type="dxa"/>
          </w:tcPr>
          <w:p w14:paraId="058C58D7" w14:textId="497D22CB" w:rsidR="00747D8A" w:rsidRPr="006B3555" w:rsidRDefault="00901586" w:rsidP="00747D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tility of the definition in leading to an action or a positive change</w:t>
            </w:r>
          </w:p>
        </w:tc>
        <w:tc>
          <w:tcPr>
            <w:tcW w:w="2880" w:type="dxa"/>
          </w:tcPr>
          <w:p w14:paraId="7438E201" w14:textId="22314BB2" w:rsidR="00747D8A" w:rsidRPr="006B3555" w:rsidRDefault="00747D8A" w:rsidP="00747D8A">
            <w:pPr>
              <w:rPr>
                <w:rFonts w:ascii="Arial" w:hAnsi="Arial" w:cs="Arial"/>
                <w:sz w:val="16"/>
                <w:szCs w:val="16"/>
              </w:rPr>
            </w:pPr>
            <w:r w:rsidRPr="004D54AF">
              <w:rPr>
                <w:rFonts w:ascii="Arial" w:hAnsi="Arial" w:cs="Arial"/>
                <w:sz w:val="16"/>
                <w:szCs w:val="16"/>
              </w:rPr>
              <w:t>Do you think the definition is actionable? How or why not?</w:t>
            </w:r>
          </w:p>
        </w:tc>
        <w:tc>
          <w:tcPr>
            <w:tcW w:w="3060" w:type="dxa"/>
          </w:tcPr>
          <w:p w14:paraId="45F1F0F9" w14:textId="77777777" w:rsidR="00747D8A" w:rsidRPr="006B3555" w:rsidRDefault="00747D8A" w:rsidP="00747D8A">
            <w:pPr>
              <w:rPr>
                <w:rFonts w:ascii="Arial" w:hAnsi="Arial" w:cs="Arial"/>
                <w:sz w:val="16"/>
                <w:szCs w:val="16"/>
              </w:rPr>
            </w:pPr>
            <w:r w:rsidRPr="006B3555">
              <w:rPr>
                <w:rFonts w:ascii="Arial" w:hAnsi="Arial" w:cs="Arial"/>
                <w:sz w:val="16"/>
                <w:szCs w:val="16"/>
              </w:rPr>
              <w:t>Accuracy?</w:t>
            </w:r>
          </w:p>
          <w:p w14:paraId="090BD7C4" w14:textId="77777777" w:rsidR="00747D8A" w:rsidRPr="006B3555" w:rsidRDefault="00747D8A" w:rsidP="00747D8A">
            <w:pPr>
              <w:rPr>
                <w:rFonts w:ascii="Arial" w:hAnsi="Arial" w:cs="Arial"/>
                <w:sz w:val="16"/>
                <w:szCs w:val="16"/>
              </w:rPr>
            </w:pPr>
          </w:p>
          <w:p w14:paraId="45433F84" w14:textId="7172AFF2" w:rsidR="00747D8A" w:rsidRPr="006B3555" w:rsidRDefault="00747D8A" w:rsidP="00747D8A">
            <w:pPr>
              <w:rPr>
                <w:rFonts w:ascii="Arial" w:hAnsi="Arial" w:cs="Arial"/>
                <w:sz w:val="16"/>
                <w:szCs w:val="16"/>
              </w:rPr>
            </w:pPr>
            <w:r w:rsidRPr="006B3555">
              <w:rPr>
                <w:rFonts w:ascii="Arial" w:hAnsi="Arial" w:cs="Arial"/>
                <w:sz w:val="16"/>
                <w:szCs w:val="16"/>
              </w:rPr>
              <w:t>Actionability of result?</w:t>
            </w:r>
          </w:p>
        </w:tc>
      </w:tr>
      <w:tr w:rsidR="00F0067D" w:rsidRPr="006B3555" w14:paraId="19DF595C" w14:textId="77777777" w:rsidTr="004661E3">
        <w:tc>
          <w:tcPr>
            <w:tcW w:w="2547" w:type="dxa"/>
          </w:tcPr>
          <w:p w14:paraId="7E8BCD7B" w14:textId="2D14251D" w:rsidR="00747D8A" w:rsidRPr="006B3555" w:rsidRDefault="00747D8A" w:rsidP="00747D8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3" w:type="dxa"/>
          </w:tcPr>
          <w:p w14:paraId="5456E51D" w14:textId="7D8B5A72" w:rsidR="00747D8A" w:rsidRPr="006B3555" w:rsidRDefault="00C6208A" w:rsidP="00747D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f</w:t>
            </w:r>
            <w:r w:rsidR="00901586">
              <w:rPr>
                <w:rFonts w:ascii="Arial" w:hAnsi="Arial" w:cs="Arial"/>
                <w:sz w:val="16"/>
                <w:szCs w:val="16"/>
              </w:rPr>
              <w:t>inition</w:t>
            </w:r>
            <w:r>
              <w:rPr>
                <w:rFonts w:ascii="Arial" w:hAnsi="Arial" w:cs="Arial"/>
                <w:sz w:val="16"/>
                <w:szCs w:val="16"/>
              </w:rPr>
              <w:t xml:space="preserve"> appr</w:t>
            </w:r>
            <w:r w:rsidR="00901586">
              <w:rPr>
                <w:rFonts w:ascii="Arial" w:hAnsi="Arial" w:cs="Arial"/>
                <w:sz w:val="16"/>
                <w:szCs w:val="16"/>
              </w:rPr>
              <w:t>opriateness</w:t>
            </w:r>
            <w:r>
              <w:rPr>
                <w:rFonts w:ascii="Arial" w:hAnsi="Arial" w:cs="Arial"/>
                <w:sz w:val="16"/>
                <w:szCs w:val="16"/>
              </w:rPr>
              <w:t xml:space="preserve"> / </w:t>
            </w:r>
            <w:r w:rsidR="00747D8A">
              <w:rPr>
                <w:rFonts w:ascii="Arial" w:hAnsi="Arial" w:cs="Arial"/>
                <w:sz w:val="16"/>
                <w:szCs w:val="16"/>
              </w:rPr>
              <w:t>Fit</w:t>
            </w:r>
          </w:p>
        </w:tc>
        <w:tc>
          <w:tcPr>
            <w:tcW w:w="2790" w:type="dxa"/>
          </w:tcPr>
          <w:p w14:paraId="24A06613" w14:textId="5A3E07D7" w:rsidR="00747D8A" w:rsidRPr="006B3555" w:rsidRDefault="00901586" w:rsidP="00747D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oseness of the definition to what is actually desired, items that the definition may miss</w:t>
            </w:r>
          </w:p>
        </w:tc>
        <w:tc>
          <w:tcPr>
            <w:tcW w:w="2880" w:type="dxa"/>
          </w:tcPr>
          <w:p w14:paraId="425D943A" w14:textId="77777777" w:rsidR="00747D8A" w:rsidRPr="004D54AF" w:rsidRDefault="00747D8A" w:rsidP="00747D8A">
            <w:pPr>
              <w:rPr>
                <w:rFonts w:ascii="Arial" w:hAnsi="Arial" w:cs="Arial"/>
                <w:sz w:val="16"/>
                <w:szCs w:val="16"/>
              </w:rPr>
            </w:pPr>
            <w:r w:rsidRPr="004D54AF">
              <w:rPr>
                <w:rFonts w:ascii="Arial" w:hAnsi="Arial" w:cs="Arial"/>
                <w:sz w:val="16"/>
                <w:szCs w:val="16"/>
              </w:rPr>
              <w:t>Does the current definition miss anything?</w:t>
            </w:r>
          </w:p>
          <w:p w14:paraId="42F6E9E9" w14:textId="77777777" w:rsidR="00747D8A" w:rsidRPr="004D54AF" w:rsidRDefault="00747D8A" w:rsidP="00747D8A">
            <w:pPr>
              <w:rPr>
                <w:rFonts w:ascii="Arial" w:hAnsi="Arial" w:cs="Arial"/>
                <w:sz w:val="16"/>
                <w:szCs w:val="16"/>
              </w:rPr>
            </w:pPr>
          </w:p>
          <w:p w14:paraId="3878A6E4" w14:textId="6D32AC58" w:rsidR="00747D8A" w:rsidRPr="004D54AF" w:rsidRDefault="00747D8A" w:rsidP="00747D8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0" w:type="dxa"/>
          </w:tcPr>
          <w:p w14:paraId="7577F71E" w14:textId="77777777" w:rsidR="00747D8A" w:rsidRPr="004D54AF" w:rsidRDefault="00747D8A" w:rsidP="00747D8A">
            <w:pPr>
              <w:rPr>
                <w:rFonts w:ascii="Arial" w:hAnsi="Arial" w:cs="Arial"/>
                <w:sz w:val="16"/>
                <w:szCs w:val="16"/>
              </w:rPr>
            </w:pPr>
            <w:r w:rsidRPr="004D54AF">
              <w:rPr>
                <w:rFonts w:ascii="Arial" w:hAnsi="Arial" w:cs="Arial"/>
                <w:sz w:val="16"/>
                <w:szCs w:val="16"/>
              </w:rPr>
              <w:t xml:space="preserve">If so, what? </w:t>
            </w:r>
          </w:p>
          <w:p w14:paraId="1E2B10B2" w14:textId="77777777" w:rsidR="00747D8A" w:rsidRPr="004D54AF" w:rsidRDefault="00747D8A" w:rsidP="00747D8A">
            <w:pPr>
              <w:rPr>
                <w:rFonts w:ascii="Arial" w:hAnsi="Arial" w:cs="Arial"/>
                <w:sz w:val="16"/>
                <w:szCs w:val="16"/>
              </w:rPr>
            </w:pPr>
          </w:p>
          <w:p w14:paraId="07A75751" w14:textId="656D2CF0" w:rsidR="00747D8A" w:rsidRPr="004D54AF" w:rsidRDefault="00747D8A" w:rsidP="00747D8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D54AF" w:rsidRPr="006B3555" w14:paraId="02021BA0" w14:textId="77777777" w:rsidTr="004661E3">
        <w:trPr>
          <w:trHeight w:val="1079"/>
        </w:trPr>
        <w:tc>
          <w:tcPr>
            <w:tcW w:w="2547" w:type="dxa"/>
          </w:tcPr>
          <w:p w14:paraId="407AF81D" w14:textId="78E0864D" w:rsidR="00747D8A" w:rsidRPr="006D7FD6" w:rsidRDefault="00747D8A" w:rsidP="00747D8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3" w:type="dxa"/>
          </w:tcPr>
          <w:p w14:paraId="488D4CC6" w14:textId="2D5CAA16" w:rsidR="00747D8A" w:rsidRDefault="00C6208A" w:rsidP="00747D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f</w:t>
            </w:r>
            <w:r w:rsidR="00901586">
              <w:rPr>
                <w:rFonts w:ascii="Arial" w:hAnsi="Arial" w:cs="Arial"/>
                <w:sz w:val="16"/>
                <w:szCs w:val="16"/>
              </w:rPr>
              <w:t>inition</w:t>
            </w:r>
            <w:r>
              <w:rPr>
                <w:rFonts w:ascii="Arial" w:hAnsi="Arial" w:cs="Arial"/>
                <w:sz w:val="16"/>
                <w:szCs w:val="16"/>
              </w:rPr>
              <w:t xml:space="preserve"> approp</w:t>
            </w:r>
            <w:r w:rsidR="00901586">
              <w:rPr>
                <w:rFonts w:ascii="Arial" w:hAnsi="Arial" w:cs="Arial"/>
                <w:sz w:val="16"/>
                <w:szCs w:val="16"/>
              </w:rPr>
              <w:t>riateness</w:t>
            </w:r>
            <w:r>
              <w:rPr>
                <w:rFonts w:ascii="Arial" w:hAnsi="Arial" w:cs="Arial"/>
                <w:sz w:val="16"/>
                <w:szCs w:val="16"/>
              </w:rPr>
              <w:t xml:space="preserve"> / </w:t>
            </w:r>
            <w:r w:rsidR="00747D8A">
              <w:rPr>
                <w:rFonts w:ascii="Arial" w:hAnsi="Arial" w:cs="Arial"/>
                <w:sz w:val="16"/>
                <w:szCs w:val="16"/>
              </w:rPr>
              <w:t>Changes</w:t>
            </w:r>
          </w:p>
        </w:tc>
        <w:tc>
          <w:tcPr>
            <w:tcW w:w="2790" w:type="dxa"/>
          </w:tcPr>
          <w:p w14:paraId="6FC71268" w14:textId="608B1B45" w:rsidR="00747D8A" w:rsidRPr="006B3555" w:rsidRDefault="00901586" w:rsidP="00747D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sired changes to the definition</w:t>
            </w:r>
          </w:p>
        </w:tc>
        <w:tc>
          <w:tcPr>
            <w:tcW w:w="2880" w:type="dxa"/>
          </w:tcPr>
          <w:p w14:paraId="431A0EC0" w14:textId="52E05624" w:rsidR="00747D8A" w:rsidRPr="006B3555" w:rsidRDefault="00747D8A" w:rsidP="00747D8A">
            <w:pPr>
              <w:rPr>
                <w:rFonts w:ascii="Arial" w:hAnsi="Arial" w:cs="Arial"/>
                <w:sz w:val="16"/>
                <w:szCs w:val="16"/>
              </w:rPr>
            </w:pPr>
            <w:r w:rsidRPr="00BC77C6">
              <w:rPr>
                <w:rFonts w:ascii="Arial" w:hAnsi="Arial" w:cs="Arial"/>
                <w:sz w:val="16"/>
                <w:szCs w:val="16"/>
              </w:rPr>
              <w:t>Would you make any changes to the definition?</w:t>
            </w:r>
          </w:p>
        </w:tc>
        <w:tc>
          <w:tcPr>
            <w:tcW w:w="3060" w:type="dxa"/>
          </w:tcPr>
          <w:p w14:paraId="778BE169" w14:textId="77777777" w:rsidR="00747D8A" w:rsidRPr="00BC77C6" w:rsidRDefault="00747D8A" w:rsidP="00747D8A">
            <w:pPr>
              <w:rPr>
                <w:rFonts w:ascii="Arial" w:hAnsi="Arial" w:cs="Arial"/>
                <w:sz w:val="16"/>
                <w:szCs w:val="16"/>
              </w:rPr>
            </w:pPr>
            <w:r w:rsidRPr="00BC77C6">
              <w:rPr>
                <w:rFonts w:ascii="Arial" w:hAnsi="Arial" w:cs="Arial"/>
                <w:sz w:val="16"/>
                <w:szCs w:val="16"/>
              </w:rPr>
              <w:t>Why would you make this change?</w:t>
            </w:r>
          </w:p>
          <w:p w14:paraId="4C537646" w14:textId="77777777" w:rsidR="00747D8A" w:rsidRPr="00BC77C6" w:rsidRDefault="00747D8A" w:rsidP="00747D8A">
            <w:pPr>
              <w:rPr>
                <w:rFonts w:ascii="Arial" w:hAnsi="Arial" w:cs="Arial"/>
                <w:sz w:val="16"/>
                <w:szCs w:val="16"/>
              </w:rPr>
            </w:pPr>
          </w:p>
          <w:p w14:paraId="38ED4275" w14:textId="77777777" w:rsidR="00747D8A" w:rsidRPr="00BC77C6" w:rsidRDefault="00747D8A" w:rsidP="00747D8A">
            <w:pPr>
              <w:rPr>
                <w:rFonts w:ascii="Arial" w:hAnsi="Arial" w:cs="Arial"/>
                <w:sz w:val="16"/>
                <w:szCs w:val="16"/>
              </w:rPr>
            </w:pPr>
            <w:r w:rsidRPr="00BC77C6">
              <w:rPr>
                <w:rFonts w:ascii="Arial" w:hAnsi="Arial" w:cs="Arial"/>
                <w:sz w:val="16"/>
                <w:szCs w:val="16"/>
              </w:rPr>
              <w:t>What impact might these changes have?</w:t>
            </w:r>
          </w:p>
          <w:p w14:paraId="011B52FB" w14:textId="77777777" w:rsidR="00747D8A" w:rsidRPr="00BC77C6" w:rsidRDefault="00747D8A" w:rsidP="00747D8A">
            <w:pPr>
              <w:rPr>
                <w:rFonts w:ascii="Arial" w:hAnsi="Arial" w:cs="Arial"/>
                <w:sz w:val="16"/>
                <w:szCs w:val="16"/>
              </w:rPr>
            </w:pPr>
          </w:p>
          <w:p w14:paraId="7D5D69F8" w14:textId="77777777" w:rsidR="00747D8A" w:rsidRDefault="00747D8A" w:rsidP="00747D8A">
            <w:pPr>
              <w:rPr>
                <w:rFonts w:ascii="Arial" w:hAnsi="Arial" w:cs="Arial"/>
                <w:sz w:val="16"/>
                <w:szCs w:val="16"/>
              </w:rPr>
            </w:pPr>
            <w:r w:rsidRPr="00BC77C6">
              <w:rPr>
                <w:rFonts w:ascii="Arial" w:hAnsi="Arial" w:cs="Arial"/>
                <w:sz w:val="16"/>
                <w:szCs w:val="16"/>
              </w:rPr>
              <w:t>Do you think everyone could make this change?</w:t>
            </w:r>
          </w:p>
          <w:p w14:paraId="59B4B60A" w14:textId="505C3B57" w:rsidR="00747D8A" w:rsidRPr="006B3555" w:rsidRDefault="00747D8A" w:rsidP="00747D8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2476" w:rsidRPr="006B3555" w14:paraId="7AD42FC0" w14:textId="77777777" w:rsidTr="004661E3">
        <w:tc>
          <w:tcPr>
            <w:tcW w:w="2547" w:type="dxa"/>
          </w:tcPr>
          <w:p w14:paraId="04060C43" w14:textId="588D1DB9" w:rsidR="00747D8A" w:rsidRPr="006B3555" w:rsidRDefault="00747D8A" w:rsidP="00747D8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3" w:type="dxa"/>
          </w:tcPr>
          <w:p w14:paraId="7711231B" w14:textId="00BEFF06" w:rsidR="00747D8A" w:rsidRPr="006B3555" w:rsidRDefault="00C6208A" w:rsidP="00747D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f</w:t>
            </w:r>
            <w:r w:rsidR="00901586">
              <w:rPr>
                <w:rFonts w:ascii="Arial" w:hAnsi="Arial" w:cs="Arial"/>
                <w:sz w:val="16"/>
                <w:szCs w:val="16"/>
              </w:rPr>
              <w:t>inition</w:t>
            </w:r>
            <w:r>
              <w:rPr>
                <w:rFonts w:ascii="Arial" w:hAnsi="Arial" w:cs="Arial"/>
                <w:sz w:val="16"/>
                <w:szCs w:val="16"/>
              </w:rPr>
              <w:t xml:space="preserve"> approp</w:t>
            </w:r>
            <w:r w:rsidR="00901586">
              <w:rPr>
                <w:rFonts w:ascii="Arial" w:hAnsi="Arial" w:cs="Arial"/>
                <w:sz w:val="16"/>
                <w:szCs w:val="16"/>
              </w:rPr>
              <w:t>riateness</w:t>
            </w:r>
            <w:r>
              <w:rPr>
                <w:rFonts w:ascii="Arial" w:hAnsi="Arial" w:cs="Arial"/>
                <w:sz w:val="16"/>
                <w:szCs w:val="16"/>
              </w:rPr>
              <w:t xml:space="preserve"> / </w:t>
            </w:r>
            <w:r w:rsidR="00747D8A">
              <w:rPr>
                <w:rFonts w:ascii="Arial" w:hAnsi="Arial" w:cs="Arial"/>
                <w:sz w:val="16"/>
                <w:szCs w:val="16"/>
              </w:rPr>
              <w:t xml:space="preserve">Workflow </w:t>
            </w:r>
            <w:r w:rsidR="00747D8A" w:rsidRPr="006B3555">
              <w:rPr>
                <w:rFonts w:ascii="Arial" w:hAnsi="Arial" w:cs="Arial"/>
                <w:sz w:val="16"/>
                <w:szCs w:val="16"/>
              </w:rPr>
              <w:t>Compatibility</w:t>
            </w:r>
          </w:p>
        </w:tc>
        <w:tc>
          <w:tcPr>
            <w:tcW w:w="2790" w:type="dxa"/>
          </w:tcPr>
          <w:p w14:paraId="677CA88F" w14:textId="4B18349C" w:rsidR="00747D8A" w:rsidRPr="006B3555" w:rsidRDefault="00901586" w:rsidP="00747D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bility of the definition to fit into the workflow, items that may help the definition better fit into the workflow</w:t>
            </w:r>
          </w:p>
        </w:tc>
        <w:tc>
          <w:tcPr>
            <w:tcW w:w="2880" w:type="dxa"/>
          </w:tcPr>
          <w:p w14:paraId="39E49ED6" w14:textId="77777777" w:rsidR="00747D8A" w:rsidRDefault="00747D8A" w:rsidP="00747D8A">
            <w:pPr>
              <w:rPr>
                <w:rFonts w:ascii="Arial" w:hAnsi="Arial" w:cs="Arial"/>
                <w:sz w:val="16"/>
                <w:szCs w:val="16"/>
              </w:rPr>
            </w:pPr>
            <w:r w:rsidRPr="006B3555">
              <w:rPr>
                <w:rFonts w:ascii="Arial" w:hAnsi="Arial" w:cs="Arial"/>
                <w:sz w:val="16"/>
                <w:szCs w:val="16"/>
              </w:rPr>
              <w:t>What would help it fit into your workflow better?</w:t>
            </w:r>
          </w:p>
          <w:p w14:paraId="345B6991" w14:textId="12469C3E" w:rsidR="00747D8A" w:rsidRPr="006B3555" w:rsidRDefault="00747D8A" w:rsidP="00747D8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0" w:type="dxa"/>
          </w:tcPr>
          <w:p w14:paraId="31ED9D91" w14:textId="77777777" w:rsidR="00747D8A" w:rsidRPr="006B3555" w:rsidRDefault="00747D8A" w:rsidP="00747D8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0067D" w:rsidRPr="006B3555" w14:paraId="449E456C" w14:textId="77777777" w:rsidTr="004661E3">
        <w:tc>
          <w:tcPr>
            <w:tcW w:w="2547" w:type="dxa"/>
          </w:tcPr>
          <w:p w14:paraId="2873DD83" w14:textId="71D31727" w:rsidR="006B3555" w:rsidRPr="006B3555" w:rsidRDefault="006B3555" w:rsidP="00AF62CE">
            <w:pPr>
              <w:rPr>
                <w:rFonts w:ascii="Arial" w:hAnsi="Arial" w:cs="Arial"/>
                <w:sz w:val="16"/>
                <w:szCs w:val="16"/>
              </w:rPr>
            </w:pPr>
            <w:r w:rsidRPr="006B3555">
              <w:rPr>
                <w:rFonts w:ascii="Arial" w:hAnsi="Arial" w:cs="Arial"/>
                <w:sz w:val="16"/>
                <w:szCs w:val="16"/>
              </w:rPr>
              <w:t>Maintenance</w:t>
            </w:r>
          </w:p>
        </w:tc>
        <w:tc>
          <w:tcPr>
            <w:tcW w:w="1773" w:type="dxa"/>
          </w:tcPr>
          <w:p w14:paraId="0005C22F" w14:textId="6757FB5F" w:rsidR="006B3555" w:rsidRPr="006B3555" w:rsidRDefault="006B3555" w:rsidP="00AF62C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90" w:type="dxa"/>
          </w:tcPr>
          <w:p w14:paraId="77F74582" w14:textId="77777777" w:rsidR="006B3555" w:rsidRPr="006B3555" w:rsidRDefault="006B3555" w:rsidP="00AF62C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80" w:type="dxa"/>
          </w:tcPr>
          <w:p w14:paraId="64329485" w14:textId="17CBC980" w:rsidR="00747D8A" w:rsidRPr="006B3555" w:rsidRDefault="00747D8A" w:rsidP="00C6208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0" w:type="dxa"/>
          </w:tcPr>
          <w:p w14:paraId="0378A988" w14:textId="77777777" w:rsidR="006B3555" w:rsidRPr="006B3555" w:rsidRDefault="006B3555" w:rsidP="00AF62C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6208A" w:rsidRPr="006B3555" w14:paraId="3413EC69" w14:textId="77777777" w:rsidTr="004661E3">
        <w:tc>
          <w:tcPr>
            <w:tcW w:w="2547" w:type="dxa"/>
          </w:tcPr>
          <w:p w14:paraId="631A4D53" w14:textId="77777777" w:rsidR="00C6208A" w:rsidRPr="006B3555" w:rsidRDefault="00C6208A" w:rsidP="00AF62C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3" w:type="dxa"/>
          </w:tcPr>
          <w:p w14:paraId="031556B4" w14:textId="35536725" w:rsidR="00C6208A" w:rsidRPr="006B3555" w:rsidRDefault="00C6208A" w:rsidP="00AF62CE">
            <w:pPr>
              <w:rPr>
                <w:rFonts w:ascii="Arial" w:hAnsi="Arial" w:cs="Arial"/>
                <w:sz w:val="16"/>
                <w:szCs w:val="16"/>
              </w:rPr>
            </w:pPr>
            <w:r w:rsidRPr="006B3555">
              <w:rPr>
                <w:rFonts w:ascii="Arial" w:hAnsi="Arial" w:cs="Arial"/>
                <w:sz w:val="16"/>
                <w:szCs w:val="16"/>
              </w:rPr>
              <w:t>Opinion change</w:t>
            </w:r>
          </w:p>
        </w:tc>
        <w:tc>
          <w:tcPr>
            <w:tcW w:w="2790" w:type="dxa"/>
          </w:tcPr>
          <w:p w14:paraId="64ABD9EE" w14:textId="01DF16D5" w:rsidR="00901586" w:rsidRDefault="00901586" w:rsidP="00AF6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ange in thoughts or perceptions of the definition over time</w:t>
            </w:r>
          </w:p>
          <w:p w14:paraId="29F41A5E" w14:textId="77777777" w:rsidR="00C6208A" w:rsidRPr="00901586" w:rsidRDefault="00C6208A" w:rsidP="0090158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80" w:type="dxa"/>
          </w:tcPr>
          <w:p w14:paraId="1F9B31CF" w14:textId="77777777" w:rsidR="00C6208A" w:rsidRDefault="00C6208A" w:rsidP="00C6208A">
            <w:pPr>
              <w:rPr>
                <w:rFonts w:ascii="Arial" w:hAnsi="Arial" w:cs="Arial"/>
                <w:sz w:val="16"/>
                <w:szCs w:val="16"/>
              </w:rPr>
            </w:pPr>
            <w:r w:rsidRPr="004D54AF">
              <w:rPr>
                <w:rFonts w:ascii="Arial" w:hAnsi="Arial" w:cs="Arial"/>
                <w:sz w:val="16"/>
                <w:szCs w:val="16"/>
              </w:rPr>
              <w:t>Has your opinion on the definition changed?</w:t>
            </w:r>
          </w:p>
          <w:p w14:paraId="2FD4758D" w14:textId="77777777" w:rsidR="00C6208A" w:rsidRPr="004D54AF" w:rsidRDefault="00C6208A" w:rsidP="00AF62C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0" w:type="dxa"/>
          </w:tcPr>
          <w:p w14:paraId="04AE76E5" w14:textId="77777777" w:rsidR="00C6208A" w:rsidRPr="006B3555" w:rsidRDefault="00C6208A" w:rsidP="00AF62C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0067D" w:rsidRPr="006B3555" w14:paraId="6E143EF9" w14:textId="77777777" w:rsidTr="004661E3">
        <w:tc>
          <w:tcPr>
            <w:tcW w:w="2547" w:type="dxa"/>
          </w:tcPr>
          <w:p w14:paraId="06DA07DF" w14:textId="56664ECF" w:rsidR="006B3555" w:rsidRPr="006B3555" w:rsidRDefault="00F969B6" w:rsidP="00AF6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sults of Reporting using the Definition</w:t>
            </w:r>
          </w:p>
        </w:tc>
        <w:tc>
          <w:tcPr>
            <w:tcW w:w="1773" w:type="dxa"/>
          </w:tcPr>
          <w:p w14:paraId="756C9BFF" w14:textId="3B70D55D" w:rsidR="006B3555" w:rsidRPr="006B3555" w:rsidRDefault="006B3555" w:rsidP="00AF62CE">
            <w:pPr>
              <w:rPr>
                <w:rFonts w:ascii="Arial" w:hAnsi="Arial" w:cs="Arial"/>
                <w:sz w:val="16"/>
                <w:szCs w:val="16"/>
              </w:rPr>
            </w:pPr>
            <w:r w:rsidRPr="006B3555">
              <w:rPr>
                <w:rFonts w:ascii="Arial" w:hAnsi="Arial" w:cs="Arial"/>
                <w:sz w:val="16"/>
                <w:szCs w:val="16"/>
              </w:rPr>
              <w:t>Approach</w:t>
            </w:r>
            <w:r w:rsidR="00747D8A">
              <w:rPr>
                <w:rFonts w:ascii="Arial" w:hAnsi="Arial" w:cs="Arial"/>
                <w:sz w:val="16"/>
                <w:szCs w:val="16"/>
              </w:rPr>
              <w:t xml:space="preserve"> / Time</w:t>
            </w:r>
          </w:p>
        </w:tc>
        <w:tc>
          <w:tcPr>
            <w:tcW w:w="2790" w:type="dxa"/>
          </w:tcPr>
          <w:p w14:paraId="62A9895C" w14:textId="7AE976DA" w:rsidR="006B3555" w:rsidRPr="006B3555" w:rsidRDefault="00F969B6" w:rsidP="00AF6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ength of time taken to apply the definition for individual cases</w:t>
            </w:r>
          </w:p>
        </w:tc>
        <w:tc>
          <w:tcPr>
            <w:tcW w:w="2880" w:type="dxa"/>
          </w:tcPr>
          <w:p w14:paraId="1D0774DA" w14:textId="3003B3AF" w:rsidR="006B3555" w:rsidRPr="006B3555" w:rsidRDefault="006B3555" w:rsidP="00560FC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0" w:type="dxa"/>
          </w:tcPr>
          <w:p w14:paraId="21567695" w14:textId="663C6F6A" w:rsidR="006B3555" w:rsidRPr="004D54AF" w:rsidRDefault="006B3555" w:rsidP="006B35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D54AF">
              <w:rPr>
                <w:rFonts w:ascii="Arial" w:hAnsi="Arial" w:cs="Arial"/>
                <w:color w:val="000000" w:themeColor="text1"/>
                <w:sz w:val="16"/>
                <w:szCs w:val="16"/>
              </w:rPr>
              <w:t>Amount of time taken</w:t>
            </w:r>
          </w:p>
          <w:p w14:paraId="6E1FB8D7" w14:textId="77777777" w:rsidR="006B3555" w:rsidRPr="004D54AF" w:rsidRDefault="006B3555" w:rsidP="006B35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21A8E49" w14:textId="77777777" w:rsidR="006B3555" w:rsidRPr="006B3555" w:rsidRDefault="006B3555" w:rsidP="00747D8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D54AF" w:rsidRPr="006B3555" w14:paraId="41C25789" w14:textId="77777777" w:rsidTr="004661E3">
        <w:tc>
          <w:tcPr>
            <w:tcW w:w="2547" w:type="dxa"/>
          </w:tcPr>
          <w:p w14:paraId="1A7E1F78" w14:textId="515EC8FA" w:rsidR="00747D8A" w:rsidRPr="006B3555" w:rsidRDefault="00747D8A" w:rsidP="00AF62C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3" w:type="dxa"/>
          </w:tcPr>
          <w:p w14:paraId="7389EFAB" w14:textId="1F69F23A" w:rsidR="00747D8A" w:rsidRPr="006B3555" w:rsidRDefault="00747D8A" w:rsidP="00AF6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pproach / Accuracy</w:t>
            </w:r>
          </w:p>
        </w:tc>
        <w:tc>
          <w:tcPr>
            <w:tcW w:w="2790" w:type="dxa"/>
          </w:tcPr>
          <w:p w14:paraId="0DBC725A" w14:textId="7ABDE9FC" w:rsidR="00747D8A" w:rsidRPr="006B3555" w:rsidRDefault="00F969B6" w:rsidP="00AF6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curacy of definition for reporting</w:t>
            </w:r>
          </w:p>
        </w:tc>
        <w:tc>
          <w:tcPr>
            <w:tcW w:w="2880" w:type="dxa"/>
          </w:tcPr>
          <w:p w14:paraId="117BAAA9" w14:textId="77777777" w:rsidR="00747D8A" w:rsidRPr="006B3555" w:rsidRDefault="00747D8A" w:rsidP="006B35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0" w:type="dxa"/>
          </w:tcPr>
          <w:p w14:paraId="13B1A4E7" w14:textId="77777777" w:rsidR="00747D8A" w:rsidRPr="00BC77C6" w:rsidRDefault="00747D8A" w:rsidP="00747D8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77C6">
              <w:rPr>
                <w:rFonts w:ascii="Arial" w:hAnsi="Arial" w:cs="Arial"/>
                <w:color w:val="000000" w:themeColor="text1"/>
                <w:sz w:val="16"/>
                <w:szCs w:val="16"/>
              </w:rPr>
              <w:t>Accuracy</w:t>
            </w:r>
          </w:p>
          <w:p w14:paraId="504EBF34" w14:textId="77777777" w:rsidR="00747D8A" w:rsidRPr="006B3555" w:rsidRDefault="00747D8A" w:rsidP="00AF62C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D54AF" w:rsidRPr="006B3555" w14:paraId="7FFC4676" w14:textId="77777777" w:rsidTr="004661E3">
        <w:tc>
          <w:tcPr>
            <w:tcW w:w="2547" w:type="dxa"/>
          </w:tcPr>
          <w:p w14:paraId="7BEA82F7" w14:textId="04ABE437" w:rsidR="00747D8A" w:rsidRPr="006B3555" w:rsidRDefault="00747D8A" w:rsidP="00AF62C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3" w:type="dxa"/>
          </w:tcPr>
          <w:p w14:paraId="6EAF2641" w14:textId="104CD864" w:rsidR="00747D8A" w:rsidRPr="006B3555" w:rsidRDefault="00747D8A" w:rsidP="00AF6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pproach / Actionability</w:t>
            </w:r>
          </w:p>
        </w:tc>
        <w:tc>
          <w:tcPr>
            <w:tcW w:w="2790" w:type="dxa"/>
          </w:tcPr>
          <w:p w14:paraId="505B7470" w14:textId="1EC6325C" w:rsidR="00747D8A" w:rsidRPr="006B3555" w:rsidRDefault="00F969B6" w:rsidP="00AF6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tionability of the results for reporting, utility of the definition in leading to an action or a positive change</w:t>
            </w:r>
          </w:p>
        </w:tc>
        <w:tc>
          <w:tcPr>
            <w:tcW w:w="2880" w:type="dxa"/>
          </w:tcPr>
          <w:p w14:paraId="5F8ECB05" w14:textId="77777777" w:rsidR="00747D8A" w:rsidRPr="006B3555" w:rsidRDefault="00747D8A" w:rsidP="006B35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0" w:type="dxa"/>
          </w:tcPr>
          <w:p w14:paraId="4890FEAF" w14:textId="77777777" w:rsidR="00747D8A" w:rsidRPr="00BC77C6" w:rsidRDefault="00747D8A" w:rsidP="00747D8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77C6">
              <w:rPr>
                <w:rFonts w:ascii="Arial" w:hAnsi="Arial" w:cs="Arial"/>
                <w:color w:val="000000" w:themeColor="text1"/>
                <w:sz w:val="16"/>
                <w:szCs w:val="16"/>
              </w:rPr>
              <w:t>Actionability of result</w:t>
            </w:r>
          </w:p>
          <w:p w14:paraId="040F72F6" w14:textId="77777777" w:rsidR="00747D8A" w:rsidRPr="006B3555" w:rsidRDefault="00747D8A" w:rsidP="00AF62C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E33EE" w:rsidRPr="006B3555" w14:paraId="43F746C7" w14:textId="77777777" w:rsidTr="004661E3">
        <w:tc>
          <w:tcPr>
            <w:tcW w:w="2547" w:type="dxa"/>
          </w:tcPr>
          <w:p w14:paraId="7D38EA34" w14:textId="3936C18C" w:rsidR="004E33EE" w:rsidRPr="006B3555" w:rsidRDefault="004E33EE" w:rsidP="00AF62C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3" w:type="dxa"/>
          </w:tcPr>
          <w:p w14:paraId="70073E01" w14:textId="77777777" w:rsidR="004E33EE" w:rsidRDefault="004E33EE" w:rsidP="00AF6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pproach / Preference</w:t>
            </w:r>
          </w:p>
          <w:p w14:paraId="0B7DB532" w14:textId="4CDDB21F" w:rsidR="004E33EE" w:rsidRPr="006B3555" w:rsidRDefault="004E33EE" w:rsidP="00AF62C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90" w:type="dxa"/>
          </w:tcPr>
          <w:p w14:paraId="709D03B9" w14:textId="32F146B9" w:rsidR="004E33EE" w:rsidRPr="006B3555" w:rsidRDefault="00F969B6" w:rsidP="00AF6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verall preference for using the reporting results.</w:t>
            </w:r>
          </w:p>
        </w:tc>
        <w:tc>
          <w:tcPr>
            <w:tcW w:w="2880" w:type="dxa"/>
          </w:tcPr>
          <w:p w14:paraId="52A4B1C3" w14:textId="77777777" w:rsidR="004E33EE" w:rsidRPr="006B3555" w:rsidRDefault="004E33EE" w:rsidP="006B35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0" w:type="dxa"/>
          </w:tcPr>
          <w:p w14:paraId="134472DD" w14:textId="77777777" w:rsidR="004E33EE" w:rsidRDefault="004E33EE" w:rsidP="00AF62C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D54AF" w:rsidRPr="006B3555" w14:paraId="4F28AC50" w14:textId="77777777" w:rsidTr="004661E3">
        <w:tc>
          <w:tcPr>
            <w:tcW w:w="2547" w:type="dxa"/>
          </w:tcPr>
          <w:p w14:paraId="0CA690AD" w14:textId="1F7DC160" w:rsidR="006B3555" w:rsidRPr="006B3555" w:rsidRDefault="00560FC6" w:rsidP="00AF6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Variations</w:t>
            </w:r>
          </w:p>
        </w:tc>
        <w:tc>
          <w:tcPr>
            <w:tcW w:w="1773" w:type="dxa"/>
          </w:tcPr>
          <w:p w14:paraId="6D08EA07" w14:textId="35FF9BFE" w:rsidR="006B3555" w:rsidRPr="006B3555" w:rsidRDefault="006B3555" w:rsidP="00AF62CE">
            <w:pPr>
              <w:rPr>
                <w:rFonts w:ascii="Arial" w:hAnsi="Arial" w:cs="Arial"/>
                <w:sz w:val="16"/>
                <w:szCs w:val="16"/>
              </w:rPr>
            </w:pPr>
            <w:r w:rsidRPr="006B3555">
              <w:rPr>
                <w:rFonts w:ascii="Arial" w:hAnsi="Arial" w:cs="Arial"/>
                <w:sz w:val="16"/>
                <w:szCs w:val="16"/>
              </w:rPr>
              <w:t>Impact</w:t>
            </w:r>
            <w:r w:rsidR="00747D8A">
              <w:rPr>
                <w:rFonts w:ascii="Arial" w:hAnsi="Arial" w:cs="Arial"/>
                <w:sz w:val="16"/>
                <w:szCs w:val="16"/>
              </w:rPr>
              <w:t xml:space="preserve"> / Time</w:t>
            </w:r>
          </w:p>
        </w:tc>
        <w:tc>
          <w:tcPr>
            <w:tcW w:w="2790" w:type="dxa"/>
          </w:tcPr>
          <w:p w14:paraId="0A06FCB1" w14:textId="56579460" w:rsidR="006B3555" w:rsidRPr="006B3555" w:rsidRDefault="00F969B6" w:rsidP="00AF6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tinctions in time taken to apply the definition</w:t>
            </w:r>
            <w:r w:rsidR="009E0634">
              <w:rPr>
                <w:rFonts w:ascii="Arial" w:hAnsi="Arial" w:cs="Arial"/>
                <w:sz w:val="16"/>
                <w:szCs w:val="16"/>
              </w:rPr>
              <w:t xml:space="preserve"> for each of the three variations in the definitions.</w:t>
            </w:r>
          </w:p>
        </w:tc>
        <w:tc>
          <w:tcPr>
            <w:tcW w:w="2880" w:type="dxa"/>
          </w:tcPr>
          <w:p w14:paraId="23AD2EFE" w14:textId="77777777" w:rsidR="006B3555" w:rsidRPr="006B3555" w:rsidRDefault="006B3555" w:rsidP="006B3555">
            <w:pPr>
              <w:rPr>
                <w:rFonts w:ascii="Arial" w:hAnsi="Arial" w:cs="Arial"/>
                <w:sz w:val="16"/>
                <w:szCs w:val="16"/>
              </w:rPr>
            </w:pPr>
            <w:r w:rsidRPr="006B3555">
              <w:rPr>
                <w:rFonts w:ascii="Arial" w:hAnsi="Arial" w:cs="Arial"/>
                <w:sz w:val="16"/>
                <w:szCs w:val="16"/>
              </w:rPr>
              <w:t>What impact would each of these have on CLABSI reports?</w:t>
            </w:r>
          </w:p>
          <w:p w14:paraId="4918C660" w14:textId="76A39B7B" w:rsidR="006B3555" w:rsidRPr="006B3555" w:rsidRDefault="006B3555" w:rsidP="00AF62C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0" w:type="dxa"/>
          </w:tcPr>
          <w:p w14:paraId="567F33EE" w14:textId="21041FB1" w:rsidR="006B3555" w:rsidRPr="006B3555" w:rsidRDefault="00747D8A" w:rsidP="00AF6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mount of time taken</w:t>
            </w:r>
          </w:p>
        </w:tc>
      </w:tr>
      <w:tr w:rsidR="004D54AF" w:rsidRPr="006B3555" w14:paraId="1018A4D1" w14:textId="77777777" w:rsidTr="004661E3">
        <w:tc>
          <w:tcPr>
            <w:tcW w:w="2547" w:type="dxa"/>
          </w:tcPr>
          <w:p w14:paraId="3CCCA14D" w14:textId="7C6B3E02" w:rsidR="00747D8A" w:rsidRPr="006B3555" w:rsidRDefault="00747D8A" w:rsidP="00747D8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3" w:type="dxa"/>
          </w:tcPr>
          <w:p w14:paraId="1154D3A1" w14:textId="0EF12F22" w:rsidR="00747D8A" w:rsidRPr="006B3555" w:rsidRDefault="00747D8A" w:rsidP="00747D8A">
            <w:pPr>
              <w:rPr>
                <w:rFonts w:ascii="Arial" w:hAnsi="Arial" w:cs="Arial"/>
                <w:sz w:val="16"/>
                <w:szCs w:val="16"/>
              </w:rPr>
            </w:pPr>
            <w:r w:rsidRPr="00207461">
              <w:rPr>
                <w:rFonts w:ascii="Arial" w:hAnsi="Arial" w:cs="Arial"/>
                <w:sz w:val="16"/>
                <w:szCs w:val="16"/>
              </w:rPr>
              <w:t>Impact</w:t>
            </w:r>
            <w:r>
              <w:rPr>
                <w:rFonts w:ascii="Arial" w:hAnsi="Arial" w:cs="Arial"/>
                <w:sz w:val="16"/>
                <w:szCs w:val="16"/>
              </w:rPr>
              <w:t xml:space="preserve"> / Accuracy</w:t>
            </w:r>
          </w:p>
        </w:tc>
        <w:tc>
          <w:tcPr>
            <w:tcW w:w="2790" w:type="dxa"/>
          </w:tcPr>
          <w:p w14:paraId="7E4773FE" w14:textId="42D5E81E" w:rsidR="00747D8A" w:rsidRPr="006B3555" w:rsidRDefault="00F969B6" w:rsidP="00747D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scribes accuracy and relevance of the definition</w:t>
            </w:r>
            <w:r w:rsidR="009E0634">
              <w:rPr>
                <w:rFonts w:ascii="Arial" w:hAnsi="Arial" w:cs="Arial"/>
                <w:sz w:val="16"/>
                <w:szCs w:val="16"/>
              </w:rPr>
              <w:t xml:space="preserve"> for each of the three variations in the definitions.</w:t>
            </w:r>
          </w:p>
        </w:tc>
        <w:tc>
          <w:tcPr>
            <w:tcW w:w="2880" w:type="dxa"/>
          </w:tcPr>
          <w:p w14:paraId="1639D36F" w14:textId="77777777" w:rsidR="00747D8A" w:rsidRPr="006B3555" w:rsidRDefault="00747D8A" w:rsidP="00747D8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0" w:type="dxa"/>
          </w:tcPr>
          <w:p w14:paraId="2D588F4C" w14:textId="77777777" w:rsidR="00747D8A" w:rsidRDefault="00747D8A" w:rsidP="00747D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curacy</w:t>
            </w:r>
          </w:p>
          <w:p w14:paraId="4370FC0D" w14:textId="62568C7D" w:rsidR="00747D8A" w:rsidRPr="006B3555" w:rsidRDefault="00747D8A" w:rsidP="00747D8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D54AF" w:rsidRPr="006B3555" w14:paraId="2B172114" w14:textId="77777777" w:rsidTr="004661E3">
        <w:tc>
          <w:tcPr>
            <w:tcW w:w="2547" w:type="dxa"/>
          </w:tcPr>
          <w:p w14:paraId="0D1B6BFF" w14:textId="1555174A" w:rsidR="00747D8A" w:rsidRPr="006B3555" w:rsidRDefault="00747D8A" w:rsidP="00747D8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3" w:type="dxa"/>
          </w:tcPr>
          <w:p w14:paraId="700ABF85" w14:textId="4F102CDD" w:rsidR="00747D8A" w:rsidRPr="006B3555" w:rsidRDefault="00747D8A" w:rsidP="00747D8A">
            <w:pPr>
              <w:rPr>
                <w:rFonts w:ascii="Arial" w:hAnsi="Arial" w:cs="Arial"/>
                <w:sz w:val="16"/>
                <w:szCs w:val="16"/>
              </w:rPr>
            </w:pPr>
            <w:r w:rsidRPr="00207461">
              <w:rPr>
                <w:rFonts w:ascii="Arial" w:hAnsi="Arial" w:cs="Arial"/>
                <w:sz w:val="16"/>
                <w:szCs w:val="16"/>
              </w:rPr>
              <w:t>Impact</w:t>
            </w:r>
            <w:r>
              <w:rPr>
                <w:rFonts w:ascii="Arial" w:hAnsi="Arial" w:cs="Arial"/>
                <w:sz w:val="16"/>
                <w:szCs w:val="16"/>
              </w:rPr>
              <w:t xml:space="preserve"> / Actionability</w:t>
            </w:r>
          </w:p>
        </w:tc>
        <w:tc>
          <w:tcPr>
            <w:tcW w:w="2790" w:type="dxa"/>
          </w:tcPr>
          <w:p w14:paraId="67623FC2" w14:textId="6D54AE1A" w:rsidR="00747D8A" w:rsidRPr="006B3555" w:rsidRDefault="00F969B6" w:rsidP="00747D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scribes utility of the definition in leading to an action or a positive change</w:t>
            </w:r>
            <w:r w:rsidR="009E0634">
              <w:rPr>
                <w:rFonts w:ascii="Arial" w:hAnsi="Arial" w:cs="Arial"/>
                <w:sz w:val="16"/>
                <w:szCs w:val="16"/>
              </w:rPr>
              <w:t xml:space="preserve"> for each of the three variations in the definitions.</w:t>
            </w:r>
          </w:p>
        </w:tc>
        <w:tc>
          <w:tcPr>
            <w:tcW w:w="2880" w:type="dxa"/>
          </w:tcPr>
          <w:p w14:paraId="3F34EBCA" w14:textId="77777777" w:rsidR="00747D8A" w:rsidRPr="006B3555" w:rsidRDefault="00747D8A" w:rsidP="00747D8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0" w:type="dxa"/>
          </w:tcPr>
          <w:p w14:paraId="4C038368" w14:textId="2AEC7A42" w:rsidR="00747D8A" w:rsidRDefault="00747D8A" w:rsidP="00747D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tionability of result</w:t>
            </w:r>
          </w:p>
          <w:p w14:paraId="6C4676F4" w14:textId="499AA046" w:rsidR="00747D8A" w:rsidRPr="006B3555" w:rsidRDefault="00747D8A" w:rsidP="00747D8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0FC6" w:rsidRPr="006B3555" w14:paraId="6F911B1E" w14:textId="77777777" w:rsidTr="004661E3">
        <w:tc>
          <w:tcPr>
            <w:tcW w:w="2547" w:type="dxa"/>
          </w:tcPr>
          <w:p w14:paraId="1906A535" w14:textId="77777777" w:rsidR="00560FC6" w:rsidRPr="006B3555" w:rsidRDefault="00560FC6" w:rsidP="00747D8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3" w:type="dxa"/>
          </w:tcPr>
          <w:p w14:paraId="2EFC9F06" w14:textId="54D0B845" w:rsidR="00560FC6" w:rsidRPr="00207461" w:rsidRDefault="00560FC6" w:rsidP="00747D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act/preference</w:t>
            </w:r>
          </w:p>
        </w:tc>
        <w:tc>
          <w:tcPr>
            <w:tcW w:w="2790" w:type="dxa"/>
          </w:tcPr>
          <w:p w14:paraId="2C6D6892" w14:textId="20EF5781" w:rsidR="00560FC6" w:rsidRPr="006B3555" w:rsidRDefault="009E0634" w:rsidP="00747D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</w:t>
            </w:r>
            <w:r w:rsidR="00F969B6">
              <w:rPr>
                <w:rFonts w:ascii="Arial" w:hAnsi="Arial" w:cs="Arial"/>
                <w:sz w:val="16"/>
                <w:szCs w:val="16"/>
              </w:rPr>
              <w:t>which is preferred</w:t>
            </w:r>
            <w:r>
              <w:rPr>
                <w:rFonts w:ascii="Arial" w:hAnsi="Arial" w:cs="Arial"/>
                <w:sz w:val="16"/>
                <w:szCs w:val="16"/>
              </w:rPr>
              <w:t xml:space="preserve"> of the three variations in the definitions</w:t>
            </w:r>
            <w:r w:rsidR="00F969B6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2880" w:type="dxa"/>
          </w:tcPr>
          <w:p w14:paraId="7C517623" w14:textId="3BDADAAE" w:rsidR="00560FC6" w:rsidRPr="006B3555" w:rsidRDefault="00560FC6" w:rsidP="00747D8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0" w:type="dxa"/>
          </w:tcPr>
          <w:p w14:paraId="5C2E1965" w14:textId="77777777" w:rsidR="00560FC6" w:rsidRDefault="00560FC6" w:rsidP="00747D8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6208A" w:rsidRPr="006B3555" w14:paraId="77166F29" w14:textId="77777777" w:rsidTr="004661E3">
        <w:tc>
          <w:tcPr>
            <w:tcW w:w="2547" w:type="dxa"/>
          </w:tcPr>
          <w:p w14:paraId="450D81F8" w14:textId="7322FD3E" w:rsidR="00C6208A" w:rsidRDefault="00C6208A" w:rsidP="00AF6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 outcomes</w:t>
            </w:r>
            <w:r w:rsidR="00156493">
              <w:rPr>
                <w:rFonts w:ascii="Arial" w:hAnsi="Arial" w:cs="Arial"/>
                <w:sz w:val="16"/>
                <w:szCs w:val="16"/>
              </w:rPr>
              <w:t xml:space="preserve"> and Costs</w:t>
            </w:r>
          </w:p>
          <w:p w14:paraId="3251C8DF" w14:textId="6E1F625D" w:rsidR="00C6208A" w:rsidRDefault="00C6208A" w:rsidP="00AF62C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3" w:type="dxa"/>
          </w:tcPr>
          <w:p w14:paraId="0693EB5B" w14:textId="77777777" w:rsidR="00C6208A" w:rsidRPr="006B3555" w:rsidRDefault="00C6208A" w:rsidP="00AF62C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90" w:type="dxa"/>
          </w:tcPr>
          <w:p w14:paraId="73B8BB73" w14:textId="77777777" w:rsidR="00C6208A" w:rsidRPr="006B3555" w:rsidRDefault="00C6208A" w:rsidP="00AF62C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80" w:type="dxa"/>
          </w:tcPr>
          <w:p w14:paraId="10FC303A" w14:textId="77777777" w:rsidR="00C6208A" w:rsidRPr="006B3555" w:rsidRDefault="00C6208A" w:rsidP="008240E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0" w:type="dxa"/>
          </w:tcPr>
          <w:p w14:paraId="35D2E7E1" w14:textId="77777777" w:rsidR="00C6208A" w:rsidRPr="006B3555" w:rsidRDefault="00C6208A" w:rsidP="00AF62C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0067D" w:rsidRPr="006B3555" w14:paraId="1B855342" w14:textId="77777777" w:rsidTr="004661E3">
        <w:tc>
          <w:tcPr>
            <w:tcW w:w="2547" w:type="dxa"/>
          </w:tcPr>
          <w:p w14:paraId="19C0B864" w14:textId="2BA596BA" w:rsidR="006B3555" w:rsidRPr="006B3555" w:rsidRDefault="006B3555" w:rsidP="00AF62C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3" w:type="dxa"/>
          </w:tcPr>
          <w:p w14:paraId="116E9764" w14:textId="3F692B58" w:rsidR="006B3555" w:rsidRPr="006B3555" w:rsidRDefault="00C6208A" w:rsidP="00AF6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</w:t>
            </w:r>
            <w:r w:rsidR="00156493">
              <w:rPr>
                <w:rFonts w:ascii="Arial" w:hAnsi="Arial" w:cs="Arial"/>
                <w:sz w:val="16"/>
                <w:szCs w:val="16"/>
              </w:rPr>
              <w:t>ative</w:t>
            </w:r>
            <w:r>
              <w:rPr>
                <w:rFonts w:ascii="Arial" w:hAnsi="Arial" w:cs="Arial"/>
                <w:sz w:val="16"/>
                <w:szCs w:val="16"/>
              </w:rPr>
              <w:t xml:space="preserve"> outcomes /</w:t>
            </w:r>
            <w:r w:rsidR="00F0067D">
              <w:rPr>
                <w:rFonts w:ascii="Arial" w:hAnsi="Arial" w:cs="Arial"/>
                <w:sz w:val="16"/>
                <w:szCs w:val="16"/>
              </w:rPr>
              <w:t xml:space="preserve"> Time</w:t>
            </w:r>
          </w:p>
        </w:tc>
        <w:tc>
          <w:tcPr>
            <w:tcW w:w="2790" w:type="dxa"/>
          </w:tcPr>
          <w:p w14:paraId="5AB2A09B" w14:textId="4105307A" w:rsidR="006B3555" w:rsidRPr="006B3555" w:rsidRDefault="00156493" w:rsidP="00AF6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osts in terms of time, </w:t>
            </w:r>
            <w:r w:rsidR="006A3A6C">
              <w:rPr>
                <w:rFonts w:ascii="Arial" w:hAnsi="Arial" w:cs="Arial"/>
                <w:sz w:val="16"/>
                <w:szCs w:val="16"/>
              </w:rPr>
              <w:t xml:space="preserve">general </w:t>
            </w:r>
            <w:r>
              <w:rPr>
                <w:rFonts w:ascii="Arial" w:hAnsi="Arial" w:cs="Arial"/>
                <w:sz w:val="16"/>
                <w:szCs w:val="16"/>
              </w:rPr>
              <w:t xml:space="preserve">descriptions of how much time the </w:t>
            </w:r>
            <w:r w:rsidR="006A3A6C">
              <w:rPr>
                <w:rFonts w:ascii="Arial" w:hAnsi="Arial" w:cs="Arial"/>
                <w:sz w:val="16"/>
                <w:szCs w:val="16"/>
              </w:rPr>
              <w:t>definition application takes</w:t>
            </w:r>
          </w:p>
        </w:tc>
        <w:tc>
          <w:tcPr>
            <w:tcW w:w="2880" w:type="dxa"/>
          </w:tcPr>
          <w:p w14:paraId="22F7C4EE" w14:textId="77777777" w:rsidR="006B3555" w:rsidRPr="006B3555" w:rsidRDefault="006B3555" w:rsidP="008240E0">
            <w:pPr>
              <w:rPr>
                <w:rFonts w:ascii="Arial" w:hAnsi="Arial" w:cs="Arial"/>
                <w:sz w:val="16"/>
                <w:szCs w:val="16"/>
              </w:rPr>
            </w:pPr>
            <w:r w:rsidRPr="006B3555">
              <w:rPr>
                <w:rFonts w:ascii="Arial" w:hAnsi="Arial" w:cs="Arial"/>
                <w:sz w:val="16"/>
                <w:szCs w:val="16"/>
              </w:rPr>
              <w:t xml:space="preserve">What costs are there in applying the definition? </w:t>
            </w:r>
          </w:p>
          <w:p w14:paraId="4C6FF7F9" w14:textId="77777777" w:rsidR="006B3555" w:rsidRPr="006B3555" w:rsidRDefault="006B3555" w:rsidP="00AF62CE">
            <w:pPr>
              <w:rPr>
                <w:rFonts w:ascii="Arial" w:hAnsi="Arial" w:cs="Arial"/>
                <w:sz w:val="16"/>
                <w:szCs w:val="16"/>
              </w:rPr>
            </w:pPr>
          </w:p>
          <w:p w14:paraId="11C84CE1" w14:textId="12DD3CBE" w:rsidR="006B3555" w:rsidRPr="006B3555" w:rsidRDefault="006B3555" w:rsidP="006B35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0" w:type="dxa"/>
          </w:tcPr>
          <w:p w14:paraId="6D9AD933" w14:textId="12115807" w:rsidR="006B3555" w:rsidRPr="006B3555" w:rsidRDefault="006B3555" w:rsidP="00AF62CE">
            <w:pPr>
              <w:rPr>
                <w:rFonts w:ascii="Arial" w:hAnsi="Arial" w:cs="Arial"/>
                <w:sz w:val="16"/>
                <w:szCs w:val="16"/>
              </w:rPr>
            </w:pPr>
            <w:r w:rsidRPr="006B3555">
              <w:rPr>
                <w:rFonts w:ascii="Arial" w:hAnsi="Arial" w:cs="Arial"/>
                <w:sz w:val="16"/>
                <w:szCs w:val="16"/>
              </w:rPr>
              <w:t>Amount of time take</w:t>
            </w:r>
            <w:r w:rsidR="002B58EA">
              <w:rPr>
                <w:rFonts w:ascii="Arial" w:hAnsi="Arial" w:cs="Arial"/>
                <w:sz w:val="16"/>
                <w:szCs w:val="16"/>
              </w:rPr>
              <w:t>s</w:t>
            </w:r>
          </w:p>
          <w:p w14:paraId="151643EB" w14:textId="77777777" w:rsidR="006B3555" w:rsidRPr="006B3555" w:rsidRDefault="006B3555" w:rsidP="008240E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4C1DE93" w14:textId="77777777" w:rsidR="006B3555" w:rsidRPr="006B3555" w:rsidRDefault="006B3555" w:rsidP="008240E0">
            <w:pPr>
              <w:rPr>
                <w:rFonts w:ascii="Arial" w:hAnsi="Arial" w:cs="Arial"/>
                <w:sz w:val="16"/>
                <w:szCs w:val="16"/>
              </w:rPr>
            </w:pPr>
            <w:r w:rsidRPr="006B3555">
              <w:rPr>
                <w:rFonts w:ascii="Arial" w:hAnsi="Arial" w:cs="Arial"/>
                <w:sz w:val="16"/>
                <w:szCs w:val="16"/>
              </w:rPr>
              <w:t>How much time it takes</w:t>
            </w:r>
          </w:p>
          <w:p w14:paraId="4C39FCCC" w14:textId="688B6187" w:rsidR="006B3555" w:rsidRPr="006B3555" w:rsidRDefault="006B3555" w:rsidP="00F0067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D54AF" w:rsidRPr="006B3555" w14:paraId="12C5D05D" w14:textId="77777777" w:rsidTr="004661E3">
        <w:tc>
          <w:tcPr>
            <w:tcW w:w="2547" w:type="dxa"/>
          </w:tcPr>
          <w:p w14:paraId="4F076F9E" w14:textId="5341621D" w:rsidR="00F0067D" w:rsidRPr="006B3555" w:rsidDel="006B3555" w:rsidRDefault="00F0067D" w:rsidP="00F006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3" w:type="dxa"/>
          </w:tcPr>
          <w:p w14:paraId="6B51CFAC" w14:textId="4BE382CA" w:rsidR="00F0067D" w:rsidRPr="006B3555" w:rsidRDefault="00C6208A" w:rsidP="00F0067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</w:t>
            </w:r>
            <w:r w:rsidR="006A3A6C">
              <w:rPr>
                <w:rFonts w:ascii="Arial" w:hAnsi="Arial" w:cs="Arial"/>
                <w:sz w:val="16"/>
                <w:szCs w:val="16"/>
              </w:rPr>
              <w:t>ative</w:t>
            </w:r>
            <w:r>
              <w:rPr>
                <w:rFonts w:ascii="Arial" w:hAnsi="Arial" w:cs="Arial"/>
                <w:sz w:val="16"/>
                <w:szCs w:val="16"/>
              </w:rPr>
              <w:t xml:space="preserve"> outcomes</w:t>
            </w:r>
            <w:r w:rsidR="00F0067D" w:rsidRPr="00893F0E">
              <w:rPr>
                <w:rFonts w:ascii="Arial" w:hAnsi="Arial" w:cs="Arial"/>
                <w:sz w:val="16"/>
                <w:szCs w:val="16"/>
              </w:rPr>
              <w:t xml:space="preserve"> / </w:t>
            </w:r>
            <w:r w:rsidR="00F0067D">
              <w:rPr>
                <w:rFonts w:ascii="Arial" w:hAnsi="Arial" w:cs="Arial"/>
                <w:sz w:val="16"/>
                <w:szCs w:val="16"/>
              </w:rPr>
              <w:t>Prioritization</w:t>
            </w:r>
          </w:p>
        </w:tc>
        <w:tc>
          <w:tcPr>
            <w:tcW w:w="2790" w:type="dxa"/>
          </w:tcPr>
          <w:p w14:paraId="3C98DA11" w14:textId="00BF0617" w:rsidR="00F0067D" w:rsidRPr="006B3555" w:rsidRDefault="006A3A6C" w:rsidP="00F0067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sts in terms of time that could have been spent doing other things, other projects or initiatives or tasks that were not performed because of applying the definition</w:t>
            </w:r>
          </w:p>
        </w:tc>
        <w:tc>
          <w:tcPr>
            <w:tcW w:w="2880" w:type="dxa"/>
          </w:tcPr>
          <w:p w14:paraId="4EF29D42" w14:textId="77777777" w:rsidR="00F0067D" w:rsidRPr="006B3555" w:rsidDel="006B3555" w:rsidRDefault="00F0067D" w:rsidP="00F006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0" w:type="dxa"/>
          </w:tcPr>
          <w:p w14:paraId="6D752BC2" w14:textId="77777777" w:rsidR="00F0067D" w:rsidRPr="006B3555" w:rsidRDefault="00F0067D" w:rsidP="00F0067D">
            <w:pPr>
              <w:rPr>
                <w:rFonts w:ascii="Arial" w:hAnsi="Arial" w:cs="Arial"/>
                <w:sz w:val="16"/>
                <w:szCs w:val="16"/>
              </w:rPr>
            </w:pPr>
            <w:r w:rsidRPr="006B3555">
              <w:rPr>
                <w:rFonts w:ascii="Arial" w:hAnsi="Arial" w:cs="Arial"/>
                <w:sz w:val="16"/>
                <w:szCs w:val="16"/>
              </w:rPr>
              <w:t>Time taken from other projects</w:t>
            </w:r>
          </w:p>
          <w:p w14:paraId="4C87DA12" w14:textId="59899D27" w:rsidR="00F0067D" w:rsidRPr="006B3555" w:rsidRDefault="00F0067D" w:rsidP="00F0067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D54AF" w:rsidRPr="006B3555" w14:paraId="2B97B784" w14:textId="77777777" w:rsidTr="004661E3">
        <w:tc>
          <w:tcPr>
            <w:tcW w:w="2547" w:type="dxa"/>
          </w:tcPr>
          <w:p w14:paraId="00F1393C" w14:textId="74491514" w:rsidR="00F0067D" w:rsidRPr="006B3555" w:rsidDel="006B3555" w:rsidRDefault="00F0067D" w:rsidP="00F006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3" w:type="dxa"/>
          </w:tcPr>
          <w:p w14:paraId="412D70EA" w14:textId="63898C19" w:rsidR="00F0067D" w:rsidRPr="006B3555" w:rsidRDefault="00C6208A" w:rsidP="00F0067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</w:t>
            </w:r>
            <w:r w:rsidR="006A3A6C">
              <w:rPr>
                <w:rFonts w:ascii="Arial" w:hAnsi="Arial" w:cs="Arial"/>
                <w:sz w:val="16"/>
                <w:szCs w:val="16"/>
              </w:rPr>
              <w:t>ative</w:t>
            </w:r>
            <w:r>
              <w:rPr>
                <w:rFonts w:ascii="Arial" w:hAnsi="Arial" w:cs="Arial"/>
                <w:sz w:val="16"/>
                <w:szCs w:val="16"/>
              </w:rPr>
              <w:t xml:space="preserve"> outcomes</w:t>
            </w:r>
            <w:r w:rsidR="00F0067D" w:rsidRPr="00893F0E">
              <w:rPr>
                <w:rFonts w:ascii="Arial" w:hAnsi="Arial" w:cs="Arial"/>
                <w:sz w:val="16"/>
                <w:szCs w:val="16"/>
              </w:rPr>
              <w:t xml:space="preserve"> /</w:t>
            </w:r>
            <w:r w:rsidR="00F0067D">
              <w:rPr>
                <w:rFonts w:ascii="Arial" w:hAnsi="Arial" w:cs="Arial"/>
                <w:sz w:val="16"/>
                <w:szCs w:val="16"/>
              </w:rPr>
              <w:t xml:space="preserve"> Data pulls</w:t>
            </w:r>
          </w:p>
        </w:tc>
        <w:tc>
          <w:tcPr>
            <w:tcW w:w="2790" w:type="dxa"/>
          </w:tcPr>
          <w:p w14:paraId="07518ABE" w14:textId="0CE9EBFF" w:rsidR="00F0067D" w:rsidRPr="006B3555" w:rsidRDefault="006A3A6C" w:rsidP="00F0067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osts in terms of needing work with information technology specialists, data analysts,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; or descriptions of time they took.</w:t>
            </w:r>
          </w:p>
        </w:tc>
        <w:tc>
          <w:tcPr>
            <w:tcW w:w="2880" w:type="dxa"/>
          </w:tcPr>
          <w:p w14:paraId="5E444FC5" w14:textId="77777777" w:rsidR="00F0067D" w:rsidRPr="006B3555" w:rsidDel="006B3555" w:rsidRDefault="00F0067D" w:rsidP="00F006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0" w:type="dxa"/>
          </w:tcPr>
          <w:p w14:paraId="1AAEFC16" w14:textId="77777777" w:rsidR="00F0067D" w:rsidRPr="006B3555" w:rsidRDefault="00F0067D" w:rsidP="00F0067D">
            <w:pPr>
              <w:rPr>
                <w:rFonts w:ascii="Arial" w:hAnsi="Arial" w:cs="Arial"/>
                <w:sz w:val="16"/>
                <w:szCs w:val="16"/>
              </w:rPr>
            </w:pPr>
            <w:r w:rsidRPr="006B3555">
              <w:rPr>
                <w:rFonts w:ascii="Arial" w:hAnsi="Arial" w:cs="Arial"/>
                <w:sz w:val="16"/>
                <w:szCs w:val="16"/>
              </w:rPr>
              <w:t>Need to build data pulls in electronic health record system, etc.</w:t>
            </w:r>
          </w:p>
          <w:p w14:paraId="7DB533F8" w14:textId="77777777" w:rsidR="00F0067D" w:rsidRPr="006B3555" w:rsidRDefault="00F0067D" w:rsidP="00F0067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6208A" w:rsidRPr="006B3555" w14:paraId="0BA6714D" w14:textId="77777777" w:rsidTr="004661E3">
        <w:tc>
          <w:tcPr>
            <w:tcW w:w="2547" w:type="dxa"/>
          </w:tcPr>
          <w:p w14:paraId="3228FCD5" w14:textId="77777777" w:rsidR="00C6208A" w:rsidRDefault="00C6208A" w:rsidP="00AF6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orkflow changes</w:t>
            </w:r>
          </w:p>
          <w:p w14:paraId="454F4F92" w14:textId="19CB953D" w:rsidR="00C6208A" w:rsidRPr="006B3555" w:rsidRDefault="00C6208A" w:rsidP="00AF62C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3" w:type="dxa"/>
          </w:tcPr>
          <w:p w14:paraId="0EAC5ED2" w14:textId="77777777" w:rsidR="00C6208A" w:rsidRPr="006B3555" w:rsidRDefault="00C6208A" w:rsidP="00AF62C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90" w:type="dxa"/>
          </w:tcPr>
          <w:p w14:paraId="05BE5C69" w14:textId="4690F058" w:rsidR="00C6208A" w:rsidRPr="006B3555" w:rsidRDefault="00E90D7B" w:rsidP="00AF6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verall descriptions of changes to general processes or workflow to implement the definition</w:t>
            </w:r>
          </w:p>
        </w:tc>
        <w:tc>
          <w:tcPr>
            <w:tcW w:w="2880" w:type="dxa"/>
          </w:tcPr>
          <w:p w14:paraId="30DFFD70" w14:textId="77777777" w:rsidR="00C6208A" w:rsidRDefault="00C6208A" w:rsidP="00C6208A">
            <w:pPr>
              <w:rPr>
                <w:rFonts w:ascii="Arial" w:hAnsi="Arial" w:cs="Arial"/>
                <w:sz w:val="16"/>
                <w:szCs w:val="16"/>
              </w:rPr>
            </w:pPr>
            <w:r w:rsidRPr="006B3555">
              <w:rPr>
                <w:rFonts w:ascii="Arial" w:hAnsi="Arial" w:cs="Arial"/>
                <w:sz w:val="16"/>
                <w:szCs w:val="16"/>
              </w:rPr>
              <w:t>Have you made any changes to your workflow due to the definition?</w:t>
            </w:r>
          </w:p>
          <w:p w14:paraId="72EBCB82" w14:textId="77777777" w:rsidR="00C6208A" w:rsidRPr="006B3555" w:rsidRDefault="00C6208A" w:rsidP="00AF62C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0" w:type="dxa"/>
          </w:tcPr>
          <w:p w14:paraId="5910C8D0" w14:textId="77777777" w:rsidR="00C6208A" w:rsidRDefault="00C6208A" w:rsidP="00C6208A">
            <w:pPr>
              <w:rPr>
                <w:rFonts w:ascii="Arial" w:hAnsi="Arial" w:cs="Arial"/>
                <w:sz w:val="16"/>
                <w:szCs w:val="16"/>
              </w:rPr>
            </w:pPr>
            <w:r w:rsidRPr="006B3555">
              <w:rPr>
                <w:rFonts w:ascii="Arial" w:hAnsi="Arial" w:cs="Arial"/>
                <w:sz w:val="16"/>
                <w:szCs w:val="16"/>
              </w:rPr>
              <w:t xml:space="preserve">What were they? </w:t>
            </w:r>
          </w:p>
          <w:p w14:paraId="5AEB303D" w14:textId="77777777" w:rsidR="00C6208A" w:rsidRPr="006B3555" w:rsidRDefault="00C6208A" w:rsidP="00AF62C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D54AF" w:rsidRPr="006B3555" w14:paraId="5C6B3D72" w14:textId="77777777" w:rsidTr="004661E3">
        <w:tc>
          <w:tcPr>
            <w:tcW w:w="2547" w:type="dxa"/>
          </w:tcPr>
          <w:p w14:paraId="67C05D21" w14:textId="451C9B2C" w:rsidR="00F0067D" w:rsidRPr="006B3555" w:rsidRDefault="00F0067D" w:rsidP="00F006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3" w:type="dxa"/>
          </w:tcPr>
          <w:p w14:paraId="06814D30" w14:textId="21ADF133" w:rsidR="00F0067D" w:rsidRDefault="00F0067D" w:rsidP="00F0067D">
            <w:pPr>
              <w:rPr>
                <w:rFonts w:ascii="Arial" w:hAnsi="Arial" w:cs="Arial"/>
                <w:sz w:val="16"/>
                <w:szCs w:val="16"/>
              </w:rPr>
            </w:pPr>
            <w:r w:rsidRPr="006B3555">
              <w:rPr>
                <w:rFonts w:ascii="Arial" w:hAnsi="Arial" w:cs="Arial"/>
                <w:sz w:val="16"/>
                <w:szCs w:val="16"/>
              </w:rPr>
              <w:t>Workflow c</w:t>
            </w:r>
            <w:r w:rsidR="00FB1384">
              <w:rPr>
                <w:rFonts w:ascii="Arial" w:hAnsi="Arial" w:cs="Arial"/>
                <w:sz w:val="16"/>
                <w:szCs w:val="16"/>
              </w:rPr>
              <w:t>hanges</w:t>
            </w:r>
            <w:r>
              <w:rPr>
                <w:rFonts w:ascii="Arial" w:hAnsi="Arial" w:cs="Arial"/>
                <w:sz w:val="16"/>
                <w:szCs w:val="16"/>
              </w:rPr>
              <w:t xml:space="preserve"> / Positive</w:t>
            </w:r>
          </w:p>
          <w:p w14:paraId="59C1A3D0" w14:textId="24770ED8" w:rsidR="004D54AF" w:rsidRPr="006B3555" w:rsidRDefault="004D54AF" w:rsidP="00F006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90" w:type="dxa"/>
          </w:tcPr>
          <w:p w14:paraId="74B640D2" w14:textId="322A6F69" w:rsidR="00F0067D" w:rsidRPr="006B3555" w:rsidRDefault="00E90D7B" w:rsidP="00F0067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verall descriptions of changes to general processes or workflow to implement the definition that were positive or helped</w:t>
            </w:r>
          </w:p>
        </w:tc>
        <w:tc>
          <w:tcPr>
            <w:tcW w:w="2880" w:type="dxa"/>
          </w:tcPr>
          <w:p w14:paraId="0EE1A577" w14:textId="77777777" w:rsidR="00F0067D" w:rsidRPr="006B3555" w:rsidRDefault="00F0067D" w:rsidP="00F006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0" w:type="dxa"/>
          </w:tcPr>
          <w:p w14:paraId="3997ECB1" w14:textId="77777777" w:rsidR="00F0067D" w:rsidRDefault="00F0067D" w:rsidP="00F0067D">
            <w:pPr>
              <w:rPr>
                <w:rFonts w:ascii="Arial" w:hAnsi="Arial" w:cs="Arial"/>
                <w:sz w:val="16"/>
                <w:szCs w:val="16"/>
              </w:rPr>
            </w:pPr>
            <w:r w:rsidRPr="006B3555">
              <w:rPr>
                <w:rFonts w:ascii="Arial" w:hAnsi="Arial" w:cs="Arial"/>
                <w:sz w:val="16"/>
                <w:szCs w:val="16"/>
              </w:rPr>
              <w:t>Were these positiv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  <w:r w:rsidRPr="006B3555">
              <w:rPr>
                <w:rFonts w:ascii="Arial" w:hAnsi="Arial" w:cs="Arial"/>
                <w:sz w:val="16"/>
                <w:szCs w:val="16"/>
              </w:rPr>
              <w:t xml:space="preserve"> changes?</w:t>
            </w:r>
          </w:p>
          <w:p w14:paraId="01956C60" w14:textId="504D1E80" w:rsidR="00F0067D" w:rsidRPr="006B3555" w:rsidRDefault="00F0067D" w:rsidP="00F0067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D54AF" w:rsidRPr="006B3555" w14:paraId="4A66A990" w14:textId="77777777" w:rsidTr="004661E3">
        <w:tc>
          <w:tcPr>
            <w:tcW w:w="2547" w:type="dxa"/>
          </w:tcPr>
          <w:p w14:paraId="7C6ED763" w14:textId="3787383F" w:rsidR="00F0067D" w:rsidRPr="006B3555" w:rsidRDefault="00F0067D" w:rsidP="00F006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3" w:type="dxa"/>
          </w:tcPr>
          <w:p w14:paraId="10767277" w14:textId="784D9258" w:rsidR="00F0067D" w:rsidRDefault="00F0067D" w:rsidP="00F0067D">
            <w:pPr>
              <w:rPr>
                <w:rFonts w:ascii="Arial" w:hAnsi="Arial" w:cs="Arial"/>
                <w:sz w:val="16"/>
                <w:szCs w:val="16"/>
              </w:rPr>
            </w:pPr>
            <w:r w:rsidRPr="006B3555">
              <w:rPr>
                <w:rFonts w:ascii="Arial" w:hAnsi="Arial" w:cs="Arial"/>
                <w:sz w:val="16"/>
                <w:szCs w:val="16"/>
              </w:rPr>
              <w:t xml:space="preserve">Workflow </w:t>
            </w:r>
            <w:r w:rsidR="00FB1384">
              <w:rPr>
                <w:rFonts w:ascii="Arial" w:hAnsi="Arial" w:cs="Arial"/>
                <w:sz w:val="16"/>
                <w:szCs w:val="16"/>
              </w:rPr>
              <w:t>changes</w:t>
            </w:r>
            <w:r>
              <w:rPr>
                <w:rFonts w:ascii="Arial" w:hAnsi="Arial" w:cs="Arial"/>
                <w:sz w:val="16"/>
                <w:szCs w:val="16"/>
              </w:rPr>
              <w:t>/ Negative</w:t>
            </w:r>
          </w:p>
          <w:p w14:paraId="4349E1CF" w14:textId="42960624" w:rsidR="004D54AF" w:rsidRPr="006B3555" w:rsidRDefault="004D54AF" w:rsidP="00F006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90" w:type="dxa"/>
          </w:tcPr>
          <w:p w14:paraId="04688AF5" w14:textId="4146F3E6" w:rsidR="00F0067D" w:rsidRPr="006B3555" w:rsidRDefault="00E90D7B" w:rsidP="00F0067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verall descriptions of changes to general processes or workflow to implement the definition that were negative or hindered</w:t>
            </w:r>
            <w:r w:rsidR="00B51D2D">
              <w:rPr>
                <w:rFonts w:ascii="Arial" w:hAnsi="Arial" w:cs="Arial"/>
                <w:sz w:val="16"/>
                <w:szCs w:val="16"/>
              </w:rPr>
              <w:t xml:space="preserve"> work</w:t>
            </w:r>
          </w:p>
        </w:tc>
        <w:tc>
          <w:tcPr>
            <w:tcW w:w="2880" w:type="dxa"/>
          </w:tcPr>
          <w:p w14:paraId="39A79ACB" w14:textId="77777777" w:rsidR="00F0067D" w:rsidRPr="006B3555" w:rsidRDefault="00F0067D" w:rsidP="00F006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0" w:type="dxa"/>
          </w:tcPr>
          <w:p w14:paraId="6DEA23A7" w14:textId="76415524" w:rsidR="00F0067D" w:rsidRPr="006B3555" w:rsidRDefault="00F0067D" w:rsidP="00F0067D">
            <w:pPr>
              <w:rPr>
                <w:rFonts w:ascii="Arial" w:hAnsi="Arial" w:cs="Arial"/>
                <w:sz w:val="16"/>
                <w:szCs w:val="16"/>
              </w:rPr>
            </w:pPr>
            <w:r w:rsidRPr="006B3555">
              <w:rPr>
                <w:rFonts w:ascii="Arial" w:hAnsi="Arial" w:cs="Arial"/>
                <w:sz w:val="16"/>
                <w:szCs w:val="16"/>
              </w:rPr>
              <w:t>Were th</w:t>
            </w:r>
            <w:r>
              <w:rPr>
                <w:rFonts w:ascii="Arial" w:hAnsi="Arial" w:cs="Arial"/>
                <w:sz w:val="16"/>
                <w:szCs w:val="16"/>
              </w:rPr>
              <w:t>ese</w:t>
            </w:r>
            <w:r w:rsidRPr="006B3555">
              <w:rPr>
                <w:rFonts w:ascii="Arial" w:hAnsi="Arial" w:cs="Arial"/>
                <w:sz w:val="16"/>
                <w:szCs w:val="16"/>
              </w:rPr>
              <w:t xml:space="preserve"> negative changes?</w:t>
            </w:r>
          </w:p>
        </w:tc>
      </w:tr>
      <w:tr w:rsidR="00F0067D" w:rsidRPr="006B3555" w14:paraId="5A019373" w14:textId="77777777" w:rsidTr="004661E3">
        <w:tc>
          <w:tcPr>
            <w:tcW w:w="2547" w:type="dxa"/>
          </w:tcPr>
          <w:p w14:paraId="64D7CB7D" w14:textId="535B2BDC" w:rsidR="006B3555" w:rsidRPr="004D54AF" w:rsidRDefault="006B3555" w:rsidP="00AF62C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D54AF">
              <w:rPr>
                <w:rFonts w:ascii="Arial" w:hAnsi="Arial" w:cs="Arial"/>
                <w:color w:val="000000" w:themeColor="text1"/>
                <w:sz w:val="16"/>
                <w:szCs w:val="16"/>
              </w:rPr>
              <w:t>Acceptability</w:t>
            </w:r>
          </w:p>
        </w:tc>
        <w:tc>
          <w:tcPr>
            <w:tcW w:w="1773" w:type="dxa"/>
          </w:tcPr>
          <w:p w14:paraId="45A6634F" w14:textId="350C1BE7" w:rsidR="006B3555" w:rsidRPr="004D54AF" w:rsidRDefault="006B3555" w:rsidP="00AF62C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790" w:type="dxa"/>
          </w:tcPr>
          <w:p w14:paraId="1B3CB2EE" w14:textId="32A9F8D1" w:rsidR="006B3555" w:rsidRPr="006B3555" w:rsidRDefault="00B51D2D" w:rsidP="00AF6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verall acceptability of the definition</w:t>
            </w:r>
          </w:p>
        </w:tc>
        <w:tc>
          <w:tcPr>
            <w:tcW w:w="2880" w:type="dxa"/>
          </w:tcPr>
          <w:p w14:paraId="02A91727" w14:textId="74F5C0A3" w:rsidR="00F0067D" w:rsidRPr="006B3555" w:rsidRDefault="00F0067D" w:rsidP="00AF62C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0" w:type="dxa"/>
          </w:tcPr>
          <w:p w14:paraId="2BE9D99C" w14:textId="77777777" w:rsidR="006B3555" w:rsidRPr="006B3555" w:rsidRDefault="006B3555" w:rsidP="00AF62C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1D2D" w:rsidRPr="006B3555" w14:paraId="1964E903" w14:textId="77777777" w:rsidTr="004661E3">
        <w:tc>
          <w:tcPr>
            <w:tcW w:w="2547" w:type="dxa"/>
          </w:tcPr>
          <w:p w14:paraId="0A6A2A02" w14:textId="77777777" w:rsidR="00B51D2D" w:rsidRPr="004D54AF" w:rsidRDefault="00B51D2D" w:rsidP="00B51D2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73" w:type="dxa"/>
          </w:tcPr>
          <w:p w14:paraId="25DA33BE" w14:textId="677145F8" w:rsidR="00B51D2D" w:rsidRPr="004D54AF" w:rsidRDefault="00B51D2D" w:rsidP="00B51D2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D54AF">
              <w:rPr>
                <w:rFonts w:ascii="Arial" w:hAnsi="Arial" w:cs="Arial"/>
                <w:color w:val="000000" w:themeColor="text1"/>
                <w:sz w:val="16"/>
                <w:szCs w:val="16"/>
              </w:rPr>
              <w:t>Implementation variants</w:t>
            </w:r>
          </w:p>
        </w:tc>
        <w:tc>
          <w:tcPr>
            <w:tcW w:w="2790" w:type="dxa"/>
          </w:tcPr>
          <w:p w14:paraId="3EFFCF86" w14:textId="42854BA3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ceptability of each of the three definition variants, preference for either of the definition variants, recommendations to use each of the definition variants</w:t>
            </w:r>
          </w:p>
        </w:tc>
        <w:tc>
          <w:tcPr>
            <w:tcW w:w="2880" w:type="dxa"/>
          </w:tcPr>
          <w:p w14:paraId="76C916CD" w14:textId="54123904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  <w:r w:rsidRPr="006B3555">
              <w:rPr>
                <w:rFonts w:ascii="Arial" w:hAnsi="Arial" w:cs="Arial"/>
                <w:sz w:val="16"/>
                <w:szCs w:val="16"/>
              </w:rPr>
              <w:t>Which of these variations would you recommend using at this point?</w:t>
            </w:r>
          </w:p>
        </w:tc>
        <w:tc>
          <w:tcPr>
            <w:tcW w:w="3060" w:type="dxa"/>
          </w:tcPr>
          <w:p w14:paraId="1B7CAF7C" w14:textId="77777777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1D2D" w:rsidRPr="006B3555" w14:paraId="7B230834" w14:textId="77777777" w:rsidTr="004661E3">
        <w:tc>
          <w:tcPr>
            <w:tcW w:w="2547" w:type="dxa"/>
          </w:tcPr>
          <w:p w14:paraId="0D95EF9E" w14:textId="77777777" w:rsidR="00B51D2D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option</w:t>
            </w:r>
          </w:p>
          <w:p w14:paraId="27050310" w14:textId="73F4B378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3" w:type="dxa"/>
          </w:tcPr>
          <w:p w14:paraId="06534366" w14:textId="77777777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90" w:type="dxa"/>
          </w:tcPr>
          <w:p w14:paraId="434D5794" w14:textId="72E8890A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scriptions of whether others in the organization have started to use or been aware of the definition</w:t>
            </w:r>
          </w:p>
        </w:tc>
        <w:tc>
          <w:tcPr>
            <w:tcW w:w="2880" w:type="dxa"/>
          </w:tcPr>
          <w:p w14:paraId="09259319" w14:textId="77777777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0" w:type="dxa"/>
          </w:tcPr>
          <w:p w14:paraId="0188E0C1" w14:textId="77777777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1D2D" w:rsidRPr="006B3555" w14:paraId="2C169275" w14:textId="77777777" w:rsidTr="004661E3">
        <w:tc>
          <w:tcPr>
            <w:tcW w:w="2547" w:type="dxa"/>
          </w:tcPr>
          <w:p w14:paraId="235C7FD5" w14:textId="6FEE5728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3" w:type="dxa"/>
          </w:tcPr>
          <w:p w14:paraId="2EA0DBA2" w14:textId="32DCCF1A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  <w:r w:rsidRPr="006B3555">
              <w:rPr>
                <w:rFonts w:ascii="Arial" w:hAnsi="Arial" w:cs="Arial"/>
                <w:sz w:val="16"/>
                <w:szCs w:val="16"/>
              </w:rPr>
              <w:t>Uptake of definition</w:t>
            </w:r>
            <w:r>
              <w:rPr>
                <w:rFonts w:ascii="Arial" w:hAnsi="Arial" w:cs="Arial"/>
                <w:sz w:val="16"/>
                <w:szCs w:val="16"/>
              </w:rPr>
              <w:t xml:space="preserve"> / Teaching</w:t>
            </w:r>
          </w:p>
        </w:tc>
        <w:tc>
          <w:tcPr>
            <w:tcW w:w="2790" w:type="dxa"/>
          </w:tcPr>
          <w:p w14:paraId="6C1693BD" w14:textId="29DB342C" w:rsidR="00B51D2D" w:rsidRPr="006B3555" w:rsidRDefault="004661E3" w:rsidP="00B51D2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escriptions of training other staff in the new definition, descriptions of </w:t>
            </w:r>
            <w:r w:rsidR="00C84F21">
              <w:rPr>
                <w:rFonts w:ascii="Arial" w:hAnsi="Arial" w:cs="Arial"/>
                <w:sz w:val="16"/>
                <w:szCs w:val="16"/>
              </w:rPr>
              <w:t>educating staff about this process</w:t>
            </w:r>
          </w:p>
        </w:tc>
        <w:tc>
          <w:tcPr>
            <w:tcW w:w="2880" w:type="dxa"/>
          </w:tcPr>
          <w:p w14:paraId="4B4ABDC7" w14:textId="191B55D4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  <w:r w:rsidRPr="006B3555">
              <w:rPr>
                <w:rFonts w:ascii="Arial" w:hAnsi="Arial" w:cs="Arial"/>
                <w:sz w:val="16"/>
                <w:szCs w:val="16"/>
              </w:rPr>
              <w:t>Have you had to teach any other staff about the new definition?</w:t>
            </w:r>
          </w:p>
          <w:p w14:paraId="4B42670F" w14:textId="78071073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  <w:r w:rsidRPr="006B3555">
              <w:rPr>
                <w:rFonts w:ascii="Arial" w:hAnsi="Arial" w:cs="Arial"/>
                <w:sz w:val="16"/>
                <w:szCs w:val="16"/>
              </w:rPr>
              <w:t>What did you tell them?</w:t>
            </w:r>
          </w:p>
          <w:p w14:paraId="03EFCA9A" w14:textId="77777777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  <w:r w:rsidRPr="006B3555">
              <w:rPr>
                <w:rFonts w:ascii="Arial" w:hAnsi="Arial" w:cs="Arial"/>
                <w:sz w:val="16"/>
                <w:szCs w:val="16"/>
              </w:rPr>
              <w:lastRenderedPageBreak/>
              <w:t>How did you teach them?</w:t>
            </w:r>
          </w:p>
          <w:p w14:paraId="392EBB36" w14:textId="1DC12B86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0" w:type="dxa"/>
          </w:tcPr>
          <w:p w14:paraId="7A8F61E2" w14:textId="77777777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  <w:r w:rsidRPr="006B3555">
              <w:rPr>
                <w:rFonts w:ascii="Arial" w:hAnsi="Arial" w:cs="Arial"/>
                <w:sz w:val="16"/>
                <w:szCs w:val="16"/>
              </w:rPr>
              <w:lastRenderedPageBreak/>
              <w:t>If so, who (role)?</w:t>
            </w:r>
          </w:p>
          <w:p w14:paraId="4458C4E7" w14:textId="77777777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  <w:p w14:paraId="756C83AA" w14:textId="77777777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  <w:r w:rsidRPr="006B3555">
              <w:rPr>
                <w:rFonts w:ascii="Arial" w:hAnsi="Arial" w:cs="Arial"/>
                <w:sz w:val="16"/>
                <w:szCs w:val="16"/>
              </w:rPr>
              <w:t xml:space="preserve">About why the definition was changing? </w:t>
            </w:r>
          </w:p>
          <w:p w14:paraId="50D0E2B4" w14:textId="1A48526C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  <w:r w:rsidRPr="006B3555">
              <w:rPr>
                <w:rFonts w:ascii="Arial" w:hAnsi="Arial" w:cs="Arial"/>
                <w:sz w:val="16"/>
                <w:szCs w:val="16"/>
              </w:rPr>
              <w:lastRenderedPageBreak/>
              <w:t>What did you teach them?</w:t>
            </w:r>
          </w:p>
        </w:tc>
      </w:tr>
      <w:tr w:rsidR="00B51D2D" w:rsidRPr="006B3555" w14:paraId="2D8B700D" w14:textId="77777777" w:rsidTr="004661E3">
        <w:tc>
          <w:tcPr>
            <w:tcW w:w="2547" w:type="dxa"/>
          </w:tcPr>
          <w:p w14:paraId="3467ACF2" w14:textId="25929325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3" w:type="dxa"/>
          </w:tcPr>
          <w:p w14:paraId="76E5F20B" w14:textId="4CC5EF6C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  <w:r w:rsidRPr="006B3555">
              <w:rPr>
                <w:rFonts w:ascii="Arial" w:hAnsi="Arial" w:cs="Arial"/>
                <w:sz w:val="16"/>
                <w:szCs w:val="16"/>
              </w:rPr>
              <w:t>Uptake of definition</w:t>
            </w:r>
            <w:r>
              <w:rPr>
                <w:rFonts w:ascii="Arial" w:hAnsi="Arial" w:cs="Arial"/>
                <w:sz w:val="16"/>
                <w:szCs w:val="16"/>
              </w:rPr>
              <w:t xml:space="preserve"> / Communication with leadership</w:t>
            </w:r>
          </w:p>
          <w:p w14:paraId="0862994F" w14:textId="77777777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90" w:type="dxa"/>
          </w:tcPr>
          <w:p w14:paraId="49A01390" w14:textId="0D73FCB7" w:rsidR="00B51D2D" w:rsidRPr="006B3555" w:rsidRDefault="00C84F21" w:rsidP="00B51D2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scriptions of discussions with leadership or administration at the organization about the definition, or the process of validating the definition</w:t>
            </w:r>
          </w:p>
        </w:tc>
        <w:tc>
          <w:tcPr>
            <w:tcW w:w="2880" w:type="dxa"/>
          </w:tcPr>
          <w:p w14:paraId="1D1B4711" w14:textId="7D0CA28B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  <w:r w:rsidRPr="006B3555">
              <w:rPr>
                <w:rFonts w:ascii="Arial" w:hAnsi="Arial" w:cs="Arial"/>
                <w:sz w:val="16"/>
                <w:szCs w:val="16"/>
              </w:rPr>
              <w:t>Have you spoken to leadership about the new definition?</w:t>
            </w:r>
          </w:p>
        </w:tc>
        <w:tc>
          <w:tcPr>
            <w:tcW w:w="3060" w:type="dxa"/>
          </w:tcPr>
          <w:p w14:paraId="3A822327" w14:textId="0D95E79E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  <w:r w:rsidRPr="006B3555">
              <w:rPr>
                <w:rFonts w:ascii="Arial" w:hAnsi="Arial" w:cs="Arial"/>
                <w:sz w:val="16"/>
                <w:szCs w:val="16"/>
              </w:rPr>
              <w:t>Tell me about that conversation.</w:t>
            </w:r>
          </w:p>
        </w:tc>
      </w:tr>
      <w:tr w:rsidR="00B51D2D" w:rsidRPr="006B3555" w14:paraId="59843071" w14:textId="77777777" w:rsidTr="004661E3">
        <w:tc>
          <w:tcPr>
            <w:tcW w:w="2547" w:type="dxa"/>
          </w:tcPr>
          <w:p w14:paraId="0C7A56E9" w14:textId="77777777" w:rsidR="00B51D2D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ange from prior</w:t>
            </w:r>
          </w:p>
          <w:p w14:paraId="6E4AF64B" w14:textId="4C163EF7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3" w:type="dxa"/>
          </w:tcPr>
          <w:p w14:paraId="4CD78AE4" w14:textId="77777777" w:rsidR="00B51D2D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90" w:type="dxa"/>
          </w:tcPr>
          <w:p w14:paraId="03F8192F" w14:textId="77777777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80" w:type="dxa"/>
          </w:tcPr>
          <w:p w14:paraId="5FEAD712" w14:textId="77777777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0" w:type="dxa"/>
          </w:tcPr>
          <w:p w14:paraId="4F49B3D1" w14:textId="77777777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1D2D" w:rsidRPr="006B3555" w14:paraId="4419FA4D" w14:textId="77777777" w:rsidTr="004661E3">
        <w:tc>
          <w:tcPr>
            <w:tcW w:w="2547" w:type="dxa"/>
          </w:tcPr>
          <w:p w14:paraId="766FC365" w14:textId="10A7F08F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3" w:type="dxa"/>
          </w:tcPr>
          <w:p w14:paraId="38A7F45A" w14:textId="7DC5AF2E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evious definition</w:t>
            </w:r>
          </w:p>
        </w:tc>
        <w:tc>
          <w:tcPr>
            <w:tcW w:w="2790" w:type="dxa"/>
          </w:tcPr>
          <w:p w14:paraId="1E55E183" w14:textId="4AF140CF" w:rsidR="00B51D2D" w:rsidRPr="006B3555" w:rsidRDefault="006C5200" w:rsidP="00B51D2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scriptions of prior definitions used in CLABSI surveillance or how they were used</w:t>
            </w:r>
          </w:p>
        </w:tc>
        <w:tc>
          <w:tcPr>
            <w:tcW w:w="2880" w:type="dxa"/>
          </w:tcPr>
          <w:p w14:paraId="7C12CACD" w14:textId="5D80CBC4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  <w:r w:rsidRPr="006B3555">
              <w:rPr>
                <w:rFonts w:ascii="Arial" w:hAnsi="Arial" w:cs="Arial"/>
                <w:sz w:val="16"/>
                <w:szCs w:val="16"/>
              </w:rPr>
              <w:t>What definition were you using before?</w:t>
            </w:r>
          </w:p>
          <w:p w14:paraId="5FB916A2" w14:textId="34D938A6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0" w:type="dxa"/>
          </w:tcPr>
          <w:p w14:paraId="5AA63FF5" w14:textId="77777777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1D2D" w:rsidRPr="006B3555" w14:paraId="0AB667C3" w14:textId="77777777" w:rsidTr="004661E3">
        <w:tc>
          <w:tcPr>
            <w:tcW w:w="2547" w:type="dxa"/>
          </w:tcPr>
          <w:p w14:paraId="65DDC34A" w14:textId="3C510519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3" w:type="dxa"/>
          </w:tcPr>
          <w:p w14:paraId="0799E699" w14:textId="34CFFEAC" w:rsidR="00B51D2D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fferences</w:t>
            </w:r>
          </w:p>
        </w:tc>
        <w:tc>
          <w:tcPr>
            <w:tcW w:w="2790" w:type="dxa"/>
          </w:tcPr>
          <w:p w14:paraId="36302099" w14:textId="01B413D1" w:rsidR="00B51D2D" w:rsidRPr="006B3555" w:rsidRDefault="006C5200" w:rsidP="00B51D2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scriptions of how the CLABSI definition being validated may differ from definitions in use before</w:t>
            </w:r>
          </w:p>
        </w:tc>
        <w:tc>
          <w:tcPr>
            <w:tcW w:w="2880" w:type="dxa"/>
          </w:tcPr>
          <w:p w14:paraId="2A84144A" w14:textId="77777777" w:rsidR="00B51D2D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  <w:r w:rsidRPr="006B3555">
              <w:rPr>
                <w:rFonts w:ascii="Arial" w:hAnsi="Arial" w:cs="Arial"/>
                <w:sz w:val="16"/>
                <w:szCs w:val="16"/>
              </w:rPr>
              <w:t>What differences were there with what you were using before and what the collaborative started using?</w:t>
            </w:r>
          </w:p>
          <w:p w14:paraId="6F5F5D14" w14:textId="58B1728B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0" w:type="dxa"/>
          </w:tcPr>
          <w:p w14:paraId="3882BDC1" w14:textId="77777777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1D2D" w:rsidRPr="0007051A" w14:paraId="6FBA639D" w14:textId="77777777" w:rsidTr="004661E3">
        <w:tc>
          <w:tcPr>
            <w:tcW w:w="2547" w:type="dxa"/>
          </w:tcPr>
          <w:p w14:paraId="54E19CFC" w14:textId="77777777" w:rsidR="00B51D2D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aining in definition</w:t>
            </w:r>
          </w:p>
          <w:p w14:paraId="63335E33" w14:textId="4C64DF91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3" w:type="dxa"/>
          </w:tcPr>
          <w:p w14:paraId="44B1C928" w14:textId="77777777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90" w:type="dxa"/>
          </w:tcPr>
          <w:p w14:paraId="737EDC52" w14:textId="67D7F7FE" w:rsidR="00B51D2D" w:rsidRPr="006B3555" w:rsidRDefault="006C5200" w:rsidP="00B51D2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cus here is on how the interviewee was trained</w:t>
            </w:r>
          </w:p>
        </w:tc>
        <w:tc>
          <w:tcPr>
            <w:tcW w:w="2880" w:type="dxa"/>
          </w:tcPr>
          <w:p w14:paraId="64D718FE" w14:textId="77777777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0" w:type="dxa"/>
          </w:tcPr>
          <w:p w14:paraId="2AE6B4FF" w14:textId="77777777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1D2D" w:rsidRPr="0007051A" w14:paraId="70725177" w14:textId="77777777" w:rsidTr="004661E3">
        <w:tc>
          <w:tcPr>
            <w:tcW w:w="2547" w:type="dxa"/>
          </w:tcPr>
          <w:p w14:paraId="12660714" w14:textId="19593740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3" w:type="dxa"/>
          </w:tcPr>
          <w:p w14:paraId="6F2A4B3A" w14:textId="446460B2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raining in definition / </w:t>
            </w:r>
            <w:r w:rsidRPr="006B3555">
              <w:rPr>
                <w:rFonts w:ascii="Arial" w:hAnsi="Arial" w:cs="Arial"/>
                <w:sz w:val="16"/>
                <w:szCs w:val="16"/>
              </w:rPr>
              <w:t>How trained</w:t>
            </w:r>
          </w:p>
        </w:tc>
        <w:tc>
          <w:tcPr>
            <w:tcW w:w="2790" w:type="dxa"/>
          </w:tcPr>
          <w:p w14:paraId="08784D01" w14:textId="7A89F7EF" w:rsidR="00B51D2D" w:rsidRPr="006C5200" w:rsidRDefault="009B2B68" w:rsidP="009B2B6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verall experience in training in the CLABSI definition, methods of disseminating training material, overall perceptions of training</w:t>
            </w:r>
          </w:p>
        </w:tc>
        <w:tc>
          <w:tcPr>
            <w:tcW w:w="2880" w:type="dxa"/>
          </w:tcPr>
          <w:p w14:paraId="6BA3A4BB" w14:textId="3A7F1B29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  <w:r w:rsidRPr="006B3555">
              <w:rPr>
                <w:rFonts w:ascii="Arial" w:hAnsi="Arial" w:cs="Arial"/>
                <w:sz w:val="16"/>
                <w:szCs w:val="16"/>
              </w:rPr>
              <w:t>How did you learn about the new CLABSI definition?</w:t>
            </w:r>
          </w:p>
          <w:p w14:paraId="3941D36E" w14:textId="77777777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  <w:p w14:paraId="0FABB910" w14:textId="0BAC4A1B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  <w:r w:rsidRPr="006B3555">
              <w:rPr>
                <w:rFonts w:ascii="Arial" w:hAnsi="Arial" w:cs="Arial"/>
                <w:sz w:val="16"/>
                <w:szCs w:val="16"/>
              </w:rPr>
              <w:t>What was your experience like learning about the CLABSI definition?</w:t>
            </w:r>
          </w:p>
          <w:p w14:paraId="1DD8C186" w14:textId="21AF279F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0" w:type="dxa"/>
          </w:tcPr>
          <w:p w14:paraId="428158F1" w14:textId="0D163F53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  <w:r w:rsidRPr="006B3555">
              <w:rPr>
                <w:rFonts w:ascii="Arial" w:hAnsi="Arial" w:cs="Arial"/>
                <w:sz w:val="16"/>
                <w:szCs w:val="16"/>
              </w:rPr>
              <w:t>Webinar, e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6B3555">
              <w:rPr>
                <w:rFonts w:ascii="Arial" w:hAnsi="Arial" w:cs="Arial"/>
                <w:sz w:val="16"/>
                <w:szCs w:val="16"/>
              </w:rPr>
              <w:t>mail, communication with project team, etc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1D7A67FC" w14:textId="77777777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  <w:p w14:paraId="1F85048D" w14:textId="578FD35B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1D2D" w:rsidRPr="0007051A" w14:paraId="353ED549" w14:textId="77777777" w:rsidTr="004661E3">
        <w:tc>
          <w:tcPr>
            <w:tcW w:w="2547" w:type="dxa"/>
          </w:tcPr>
          <w:p w14:paraId="05602CC7" w14:textId="0EA94F9F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3" w:type="dxa"/>
          </w:tcPr>
          <w:p w14:paraId="55A28B0F" w14:textId="66FAA3C5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aining in definition / Helpful</w:t>
            </w:r>
          </w:p>
        </w:tc>
        <w:tc>
          <w:tcPr>
            <w:tcW w:w="2790" w:type="dxa"/>
          </w:tcPr>
          <w:p w14:paraId="57BDA433" w14:textId="754925C1" w:rsidR="00B51D2D" w:rsidRPr="006B3555" w:rsidRDefault="009B2B68" w:rsidP="00B51D2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rtions of the training that were positive and helpful</w:t>
            </w:r>
          </w:p>
        </w:tc>
        <w:tc>
          <w:tcPr>
            <w:tcW w:w="2880" w:type="dxa"/>
          </w:tcPr>
          <w:p w14:paraId="2BF938CE" w14:textId="77777777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  <w:r w:rsidRPr="006B3555">
              <w:rPr>
                <w:rFonts w:ascii="Arial" w:hAnsi="Arial" w:cs="Arial"/>
                <w:sz w:val="16"/>
                <w:szCs w:val="16"/>
              </w:rPr>
              <w:t>What did you find most helpful?</w:t>
            </w:r>
          </w:p>
          <w:p w14:paraId="3F2673E6" w14:textId="77777777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  <w:p w14:paraId="21512BFE" w14:textId="77777777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0" w:type="dxa"/>
          </w:tcPr>
          <w:p w14:paraId="42118597" w14:textId="77777777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1D2D" w:rsidRPr="0007051A" w14:paraId="1675477A" w14:textId="77777777" w:rsidTr="004661E3">
        <w:tc>
          <w:tcPr>
            <w:tcW w:w="2547" w:type="dxa"/>
          </w:tcPr>
          <w:p w14:paraId="3FB03601" w14:textId="1060312D" w:rsidR="00B51D2D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3" w:type="dxa"/>
          </w:tcPr>
          <w:p w14:paraId="6608D64C" w14:textId="46150172" w:rsidR="00B51D2D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raining in definition </w:t>
            </w:r>
            <w:r w:rsidRPr="00F91CB0">
              <w:rPr>
                <w:rFonts w:ascii="Arial" w:hAnsi="Arial" w:cs="Arial"/>
                <w:sz w:val="16"/>
                <w:szCs w:val="16"/>
              </w:rPr>
              <w:t xml:space="preserve">/ </w:t>
            </w:r>
            <w:r>
              <w:rPr>
                <w:rFonts w:ascii="Arial" w:hAnsi="Arial" w:cs="Arial"/>
                <w:sz w:val="16"/>
                <w:szCs w:val="16"/>
              </w:rPr>
              <w:t>Not h</w:t>
            </w:r>
            <w:r w:rsidRPr="00F91CB0">
              <w:rPr>
                <w:rFonts w:ascii="Arial" w:hAnsi="Arial" w:cs="Arial"/>
                <w:sz w:val="16"/>
                <w:szCs w:val="16"/>
              </w:rPr>
              <w:t>elpful</w:t>
            </w:r>
          </w:p>
          <w:p w14:paraId="6614ACE3" w14:textId="55F9AA58" w:rsidR="00B51D2D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90" w:type="dxa"/>
          </w:tcPr>
          <w:p w14:paraId="42396937" w14:textId="71A18AF7" w:rsidR="00B51D2D" w:rsidRPr="006B3555" w:rsidRDefault="009B2B68" w:rsidP="00B51D2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rtions of the training that were less positive and less helpful</w:t>
            </w:r>
          </w:p>
        </w:tc>
        <w:tc>
          <w:tcPr>
            <w:tcW w:w="2880" w:type="dxa"/>
          </w:tcPr>
          <w:p w14:paraId="6BDF7B00" w14:textId="77777777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  <w:r w:rsidRPr="006B3555">
              <w:rPr>
                <w:rFonts w:ascii="Arial" w:hAnsi="Arial" w:cs="Arial"/>
                <w:sz w:val="16"/>
                <w:szCs w:val="16"/>
              </w:rPr>
              <w:t>What did you find to be not as helpful?</w:t>
            </w:r>
          </w:p>
          <w:p w14:paraId="2F863A46" w14:textId="77777777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0" w:type="dxa"/>
          </w:tcPr>
          <w:p w14:paraId="4B765A5C" w14:textId="77777777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1D2D" w:rsidRPr="0007051A" w14:paraId="45FB1A3C" w14:textId="77777777" w:rsidTr="004661E3">
        <w:tc>
          <w:tcPr>
            <w:tcW w:w="2547" w:type="dxa"/>
          </w:tcPr>
          <w:p w14:paraId="6B99E28E" w14:textId="554B377B" w:rsidR="00B51D2D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3" w:type="dxa"/>
          </w:tcPr>
          <w:p w14:paraId="37BA9A74" w14:textId="2BB421EB" w:rsidR="00B51D2D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raining in definition </w:t>
            </w:r>
            <w:r w:rsidRPr="00F91CB0">
              <w:rPr>
                <w:rFonts w:ascii="Arial" w:hAnsi="Arial" w:cs="Arial"/>
                <w:sz w:val="16"/>
                <w:szCs w:val="16"/>
              </w:rPr>
              <w:t xml:space="preserve">/ </w:t>
            </w:r>
            <w:r>
              <w:rPr>
                <w:rFonts w:ascii="Arial" w:hAnsi="Arial" w:cs="Arial"/>
                <w:sz w:val="16"/>
                <w:szCs w:val="16"/>
              </w:rPr>
              <w:t>Suggested changes</w:t>
            </w:r>
          </w:p>
          <w:p w14:paraId="09954DF0" w14:textId="0D635B84" w:rsidR="00B51D2D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90" w:type="dxa"/>
          </w:tcPr>
          <w:p w14:paraId="3FDB967A" w14:textId="0C04F8D2" w:rsidR="00B51D2D" w:rsidRPr="006B3555" w:rsidRDefault="009B2B68" w:rsidP="00B51D2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ggested changes in how training was provided, such as modality or topics</w:t>
            </w:r>
          </w:p>
        </w:tc>
        <w:tc>
          <w:tcPr>
            <w:tcW w:w="2880" w:type="dxa"/>
          </w:tcPr>
          <w:p w14:paraId="769FAC83" w14:textId="77777777" w:rsidR="00B51D2D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  <w:r w:rsidRPr="006B3555">
              <w:rPr>
                <w:rFonts w:ascii="Arial" w:hAnsi="Arial" w:cs="Arial"/>
                <w:sz w:val="16"/>
                <w:szCs w:val="16"/>
              </w:rPr>
              <w:t>What should have been done differently?</w:t>
            </w:r>
          </w:p>
          <w:p w14:paraId="66289930" w14:textId="77777777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0" w:type="dxa"/>
          </w:tcPr>
          <w:p w14:paraId="3E89C298" w14:textId="77777777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1D2D" w:rsidRPr="0007051A" w14:paraId="1CECDB60" w14:textId="77777777" w:rsidTr="004661E3">
        <w:tc>
          <w:tcPr>
            <w:tcW w:w="2547" w:type="dxa"/>
          </w:tcPr>
          <w:p w14:paraId="08A2AD64" w14:textId="77777777" w:rsidR="00B51D2D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certainty / Confusion</w:t>
            </w:r>
          </w:p>
          <w:p w14:paraId="0962651D" w14:textId="3886060B" w:rsidR="00B51D2D" w:rsidRPr="00462C1F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3" w:type="dxa"/>
          </w:tcPr>
          <w:p w14:paraId="1ECDBEE3" w14:textId="77777777" w:rsidR="00B51D2D" w:rsidRPr="00F91CB0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90" w:type="dxa"/>
          </w:tcPr>
          <w:p w14:paraId="5620CA87" w14:textId="135F11A9" w:rsidR="00B51D2D" w:rsidRPr="006B3555" w:rsidRDefault="009B2B68" w:rsidP="00B51D2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pecific areas of uncertainty with the definition</w:t>
            </w:r>
          </w:p>
        </w:tc>
        <w:tc>
          <w:tcPr>
            <w:tcW w:w="2880" w:type="dxa"/>
          </w:tcPr>
          <w:p w14:paraId="4306827F" w14:textId="77777777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0" w:type="dxa"/>
          </w:tcPr>
          <w:p w14:paraId="6BC919BA" w14:textId="77777777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1D2D" w:rsidRPr="0007051A" w14:paraId="1C8382A7" w14:textId="77777777" w:rsidTr="004661E3">
        <w:tc>
          <w:tcPr>
            <w:tcW w:w="2547" w:type="dxa"/>
          </w:tcPr>
          <w:p w14:paraId="19612989" w14:textId="77777777" w:rsidR="00B51D2D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ggestions</w:t>
            </w:r>
          </w:p>
          <w:p w14:paraId="21BFF7D7" w14:textId="6E504B2F" w:rsidR="00B51D2D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3" w:type="dxa"/>
          </w:tcPr>
          <w:p w14:paraId="5C93AC20" w14:textId="77777777" w:rsidR="00B51D2D" w:rsidRPr="00F91CB0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90" w:type="dxa"/>
          </w:tcPr>
          <w:p w14:paraId="283F2A3B" w14:textId="25EB8A64" w:rsidR="00B51D2D" w:rsidRPr="006B3555" w:rsidRDefault="009B2B68" w:rsidP="00B51D2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eral advice for implementation of the definition</w:t>
            </w:r>
          </w:p>
        </w:tc>
        <w:tc>
          <w:tcPr>
            <w:tcW w:w="2880" w:type="dxa"/>
          </w:tcPr>
          <w:p w14:paraId="1A43F4C6" w14:textId="77777777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0" w:type="dxa"/>
          </w:tcPr>
          <w:p w14:paraId="3C121384" w14:textId="77777777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1D2D" w:rsidRPr="0007051A" w14:paraId="7811957A" w14:textId="77777777" w:rsidTr="004661E3">
        <w:tc>
          <w:tcPr>
            <w:tcW w:w="2547" w:type="dxa"/>
          </w:tcPr>
          <w:p w14:paraId="362E4FE1" w14:textId="77777777" w:rsidR="00B51D2D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3" w:type="dxa"/>
          </w:tcPr>
          <w:p w14:paraId="29BB30DF" w14:textId="02C70634" w:rsidR="00B51D2D" w:rsidRPr="00F91CB0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ggestions / Suggested Changes</w:t>
            </w:r>
          </w:p>
        </w:tc>
        <w:tc>
          <w:tcPr>
            <w:tcW w:w="2790" w:type="dxa"/>
          </w:tcPr>
          <w:p w14:paraId="0D4EB574" w14:textId="57A763D7" w:rsidR="00B51D2D" w:rsidRPr="006B3555" w:rsidRDefault="009B2B68" w:rsidP="00B51D2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ggested changes for implementation of the definition that do not need action now</w:t>
            </w:r>
          </w:p>
        </w:tc>
        <w:tc>
          <w:tcPr>
            <w:tcW w:w="2880" w:type="dxa"/>
          </w:tcPr>
          <w:p w14:paraId="1F93DFD6" w14:textId="77777777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3060" w:type="dxa"/>
          </w:tcPr>
          <w:p w14:paraId="06FECD2B" w14:textId="77777777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1D2D" w:rsidRPr="0007051A" w14:paraId="78E52B42" w14:textId="77777777" w:rsidTr="004661E3">
        <w:tc>
          <w:tcPr>
            <w:tcW w:w="2547" w:type="dxa"/>
          </w:tcPr>
          <w:p w14:paraId="014E2E2B" w14:textId="77777777" w:rsidR="00B51D2D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3" w:type="dxa"/>
          </w:tcPr>
          <w:p w14:paraId="2F4DDB19" w14:textId="387FE68A" w:rsidR="00B51D2D" w:rsidRPr="00F91CB0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ggestions / Areas requiring action</w:t>
            </w:r>
          </w:p>
        </w:tc>
        <w:tc>
          <w:tcPr>
            <w:tcW w:w="2790" w:type="dxa"/>
          </w:tcPr>
          <w:p w14:paraId="58DB1FC1" w14:textId="266607A0" w:rsidR="00B51D2D" w:rsidRPr="006B3555" w:rsidRDefault="009B2B68" w:rsidP="00B51D2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ggested changes for implementation of the definition that do need action</w:t>
            </w:r>
          </w:p>
        </w:tc>
        <w:tc>
          <w:tcPr>
            <w:tcW w:w="2880" w:type="dxa"/>
          </w:tcPr>
          <w:p w14:paraId="695E1401" w14:textId="77777777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0" w:type="dxa"/>
          </w:tcPr>
          <w:p w14:paraId="59324746" w14:textId="77777777" w:rsidR="00B51D2D" w:rsidRPr="006B3555" w:rsidRDefault="00B51D2D" w:rsidP="00B51D2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098299D8" w14:textId="77777777" w:rsidR="00AF62CE" w:rsidRPr="0007051A" w:rsidRDefault="00AF62CE">
      <w:pPr>
        <w:rPr>
          <w:rFonts w:ascii="Arial" w:hAnsi="Arial" w:cs="Arial"/>
          <w:sz w:val="16"/>
          <w:szCs w:val="16"/>
        </w:rPr>
      </w:pPr>
    </w:p>
    <w:sectPr w:rsidR="00AF62CE" w:rsidRPr="0007051A" w:rsidSect="00AF62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2CE"/>
    <w:rsid w:val="00016010"/>
    <w:rsid w:val="0007051A"/>
    <w:rsid w:val="00156493"/>
    <w:rsid w:val="00172602"/>
    <w:rsid w:val="002B58EA"/>
    <w:rsid w:val="004661E3"/>
    <w:rsid w:val="004B517E"/>
    <w:rsid w:val="004D54AF"/>
    <w:rsid w:val="004E1A40"/>
    <w:rsid w:val="004E33EE"/>
    <w:rsid w:val="00560FC6"/>
    <w:rsid w:val="006A3A6C"/>
    <w:rsid w:val="006B3555"/>
    <w:rsid w:val="006C5200"/>
    <w:rsid w:val="00704F7C"/>
    <w:rsid w:val="00747D8A"/>
    <w:rsid w:val="00781D82"/>
    <w:rsid w:val="00794477"/>
    <w:rsid w:val="0080372C"/>
    <w:rsid w:val="008240E0"/>
    <w:rsid w:val="00860734"/>
    <w:rsid w:val="00901586"/>
    <w:rsid w:val="009B2B68"/>
    <w:rsid w:val="009E0634"/>
    <w:rsid w:val="00A611C4"/>
    <w:rsid w:val="00A66267"/>
    <w:rsid w:val="00AF62CE"/>
    <w:rsid w:val="00B07EC6"/>
    <w:rsid w:val="00B51D2D"/>
    <w:rsid w:val="00BE7DBE"/>
    <w:rsid w:val="00C12476"/>
    <w:rsid w:val="00C3750D"/>
    <w:rsid w:val="00C6208A"/>
    <w:rsid w:val="00C84F21"/>
    <w:rsid w:val="00D373FF"/>
    <w:rsid w:val="00D727FB"/>
    <w:rsid w:val="00D75FEC"/>
    <w:rsid w:val="00E90D7B"/>
    <w:rsid w:val="00EB2F5F"/>
    <w:rsid w:val="00EC1F89"/>
    <w:rsid w:val="00EF57B1"/>
    <w:rsid w:val="00F0067D"/>
    <w:rsid w:val="00F969B6"/>
    <w:rsid w:val="00FB1384"/>
    <w:rsid w:val="00FC5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E9F75"/>
  <w15:chartTrackingRefBased/>
  <w15:docId w15:val="{00B585F6-13FA-4375-8FD8-2E1779B1A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62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B355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B35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35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35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35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35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0F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F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97904C5D818542BB2A7D8E679B24BB" ma:contentTypeVersion="15" ma:contentTypeDescription="Create a new document." ma:contentTypeScope="" ma:versionID="5e92347478450d4765097adc97c55d4f">
  <xsd:schema xmlns:xsd="http://www.w3.org/2001/XMLSchema" xmlns:xs="http://www.w3.org/2001/XMLSchema" xmlns:p="http://schemas.microsoft.com/office/2006/metadata/properties" xmlns:ns3="65626e7e-ccdb-4f7c-809c-1595de5a04f0" xmlns:ns4="e27703d4-9af6-4af6-b666-e2e8f6808840" targetNamespace="http://schemas.microsoft.com/office/2006/metadata/properties" ma:root="true" ma:fieldsID="c976352462a750da03e1bd064de40163" ns3:_="" ns4:_="">
    <xsd:import namespace="65626e7e-ccdb-4f7c-809c-1595de5a04f0"/>
    <xsd:import namespace="e27703d4-9af6-4af6-b666-e2e8f680884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626e7e-ccdb-4f7c-809c-1595de5a04f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7703d4-9af6-4af6-b666-e2e8f680884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5626e7e-ccdb-4f7c-809c-1595de5a04f0" xsi:nil="true"/>
  </documentManagement>
</p:properties>
</file>

<file path=customXml/itemProps1.xml><?xml version="1.0" encoding="utf-8"?>
<ds:datastoreItem xmlns:ds="http://schemas.openxmlformats.org/officeDocument/2006/customXml" ds:itemID="{DB4A0D27-50B1-405C-AB81-5181E41F5B2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70783FC-282D-4C5A-ADF0-DE80134E33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626e7e-ccdb-4f7c-809c-1595de5a04f0"/>
    <ds:schemaRef ds:uri="e27703d4-9af6-4af6-b666-e2e8f68088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DA5059B-C96F-4C41-B0C0-07BF71DB70FC}">
  <ds:schemaRefs>
    <ds:schemaRef ds:uri="65626e7e-ccdb-4f7c-809c-1595de5a04f0"/>
    <ds:schemaRef ds:uri="http://schemas.microsoft.com/office/2006/documentManagement/types"/>
    <ds:schemaRef ds:uri="http://purl.org/dc/elements/1.1/"/>
    <ds:schemaRef ds:uri="http://www.w3.org/XML/1998/namespace"/>
    <ds:schemaRef ds:uri="http://purl.org/dc/terms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e27703d4-9af6-4af6-b666-e2e8f6808840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3</Pages>
  <Words>988</Words>
  <Characters>563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6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Keller</dc:creator>
  <cp:keywords/>
  <dc:description/>
  <cp:lastModifiedBy>Sara Keller</cp:lastModifiedBy>
  <cp:revision>12</cp:revision>
  <dcterms:created xsi:type="dcterms:W3CDTF">2023-03-02T21:18:00Z</dcterms:created>
  <dcterms:modified xsi:type="dcterms:W3CDTF">2023-03-06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97904C5D818542BB2A7D8E679B24BB</vt:lpwstr>
  </property>
</Properties>
</file>